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F119F0" w14:textId="538FAE98" w:rsidR="0022143D" w:rsidRPr="008B55DB" w:rsidRDefault="008B55DB">
      <w:pPr>
        <w:rPr>
          <w:rFonts w:ascii="Times New Roman" w:hAnsi="Times New Roman" w:cs="Times New Roman"/>
          <w:sz w:val="24"/>
          <w:szCs w:val="24"/>
        </w:rPr>
      </w:pPr>
      <w:r w:rsidRPr="008B55DB">
        <w:rPr>
          <w:rFonts w:ascii="Times New Roman" w:hAnsi="Times New Roman" w:cs="Times New Roman"/>
          <w:sz w:val="24"/>
          <w:szCs w:val="24"/>
        </w:rPr>
        <w:t>Appendix 3. Flower</w:t>
      </w:r>
      <w:r w:rsidR="009A431B">
        <w:rPr>
          <w:rFonts w:ascii="Times New Roman" w:hAnsi="Times New Roman" w:cs="Times New Roman"/>
          <w:sz w:val="24"/>
          <w:szCs w:val="24"/>
        </w:rPr>
        <w:t>-</w:t>
      </w:r>
      <w:r w:rsidRPr="008B55DB">
        <w:rPr>
          <w:rFonts w:ascii="Times New Roman" w:hAnsi="Times New Roman" w:cs="Times New Roman"/>
          <w:sz w:val="24"/>
          <w:szCs w:val="24"/>
        </w:rPr>
        <w:t xml:space="preserve">butterfly </w:t>
      </w:r>
      <w:r w:rsidR="009A431B">
        <w:rPr>
          <w:rFonts w:ascii="Times New Roman" w:hAnsi="Times New Roman" w:cs="Times New Roman"/>
          <w:sz w:val="24"/>
          <w:szCs w:val="24"/>
        </w:rPr>
        <w:t>associations</w:t>
      </w:r>
      <w:r w:rsidRPr="008B55DB">
        <w:rPr>
          <w:rFonts w:ascii="Times New Roman" w:hAnsi="Times New Roman" w:cs="Times New Roman"/>
          <w:sz w:val="24"/>
          <w:szCs w:val="24"/>
        </w:rPr>
        <w:t xml:space="preserve"> recorded in Łódź.</w:t>
      </w:r>
    </w:p>
    <w:tbl>
      <w:tblPr>
        <w:tblStyle w:val="Tabela-Siatka3"/>
        <w:tblpPr w:leftFromText="141" w:rightFromText="141" w:vertAnchor="text" w:horzAnchor="margin" w:tblpY="206"/>
        <w:tblW w:w="5000" w:type="pct"/>
        <w:tblLook w:val="04A0" w:firstRow="1" w:lastRow="0" w:firstColumn="1" w:lastColumn="0" w:noHBand="0" w:noVBand="1"/>
      </w:tblPr>
      <w:tblGrid>
        <w:gridCol w:w="1659"/>
        <w:gridCol w:w="1143"/>
        <w:gridCol w:w="3538"/>
        <w:gridCol w:w="1189"/>
        <w:gridCol w:w="1072"/>
        <w:gridCol w:w="1675"/>
        <w:gridCol w:w="1035"/>
        <w:gridCol w:w="1587"/>
        <w:gridCol w:w="1322"/>
      </w:tblGrid>
      <w:tr w:rsidR="008B55DB" w:rsidRPr="00150B93" w14:paraId="44A7C5A6" w14:textId="77777777" w:rsidTr="00B5318C">
        <w:trPr>
          <w:tblHeader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515F3" w14:textId="400BE458" w:rsidR="008B55DB" w:rsidRPr="00BF5233" w:rsidRDefault="008B55DB" w:rsidP="008B55DB">
            <w:pPr>
              <w:tabs>
                <w:tab w:val="center" w:pos="7002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BF5233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ab/>
            </w:r>
          </w:p>
        </w:tc>
      </w:tr>
      <w:tr w:rsidR="008B55DB" w:rsidRPr="00BF5233" w14:paraId="5A9D647C" w14:textId="77777777" w:rsidTr="00B5318C">
        <w:trPr>
          <w:tblHeader/>
        </w:trPr>
        <w:tc>
          <w:tcPr>
            <w:tcW w:w="58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5637E2" w14:textId="77777777" w:rsidR="008B55DB" w:rsidRPr="00BF5233" w:rsidRDefault="008B55DB" w:rsidP="00B5318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AADD59" w14:textId="77777777" w:rsidR="008B55DB" w:rsidRPr="00BF5233" w:rsidRDefault="008B55DB" w:rsidP="00B5318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o. of plant species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FA901A" w14:textId="77777777" w:rsidR="008B55DB" w:rsidRPr="00BF5233" w:rsidRDefault="008B55DB" w:rsidP="00B5318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lant families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76F715" w14:textId="77777777" w:rsidR="008B55DB" w:rsidRPr="00BF5233" w:rsidRDefault="008B55DB" w:rsidP="00B5318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o. of plant familie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F1BEF7" w14:textId="77777777" w:rsidR="008B55DB" w:rsidRPr="00BF5233" w:rsidRDefault="008B55DB" w:rsidP="00B5318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o. of plant orders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37D781" w14:textId="77777777" w:rsidR="008B55DB" w:rsidRPr="00BF5233" w:rsidRDefault="008B55DB" w:rsidP="00B5318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lant order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535E89" w14:textId="77777777" w:rsidR="008B55DB" w:rsidRPr="00BF5233" w:rsidRDefault="008B55DB" w:rsidP="00B5318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o. of plant colors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5E6C1C" w14:textId="77777777" w:rsidR="008B55DB" w:rsidRPr="00BF5233" w:rsidRDefault="008B55DB" w:rsidP="00B5318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Flower color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664CCE" w14:textId="77777777" w:rsidR="008B55DB" w:rsidRPr="00BF5233" w:rsidRDefault="008B55DB" w:rsidP="00B5318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Flower depth</w:t>
            </w:r>
          </w:p>
        </w:tc>
      </w:tr>
      <w:tr w:rsidR="008B55DB" w:rsidRPr="00BF5233" w14:paraId="675C93DB" w14:textId="77777777" w:rsidTr="00B5318C"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6324C73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Erynnis tages</w:t>
            </w:r>
          </w:p>
        </w:tc>
        <w:tc>
          <w:tcPr>
            <w:tcW w:w="40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FC08A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425C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2 species), Boraginaceae (2 species), Fabaceae (2 species), Lamiaceae (1 spec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es)</w:t>
            </w:r>
          </w:p>
        </w:tc>
        <w:tc>
          <w:tcPr>
            <w:tcW w:w="4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898DC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72118A6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25F83DB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Asterales (2 species)</w:t>
            </w:r>
          </w:p>
          <w:p w14:paraId="3F65207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Boraginales (2 species)</w:t>
            </w:r>
          </w:p>
          <w:p w14:paraId="259ABCB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Fabales (1 species)</w:t>
            </w:r>
          </w:p>
          <w:p w14:paraId="3C4753C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Cs/>
                <w:sz w:val="20"/>
                <w:szCs w:val="20"/>
              </w:rPr>
              <w:t>Lamiales (1 species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1766178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42A1FAF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lue (1 species)</w:t>
            </w:r>
          </w:p>
          <w:p w14:paraId="5B2512B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2 species)</w:t>
            </w:r>
          </w:p>
          <w:p w14:paraId="384CF46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2 species)</w:t>
            </w:r>
          </w:p>
          <w:p w14:paraId="7B48735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2 species)</w:t>
            </w:r>
          </w:p>
          <w:p w14:paraId="257E011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6DFB93A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 xml:space="preserve">shallow (3 species) 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br/>
              <w:t>medium (4 species)</w:t>
            </w:r>
          </w:p>
        </w:tc>
      </w:tr>
      <w:tr w:rsidR="008B55DB" w:rsidRPr="00BF5233" w14:paraId="5E410D2A" w14:textId="77777777" w:rsidTr="00B5318C"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65A1344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Ochlodes sylvanus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745EEA4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784E438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3 species), Boraginaceae (1 species), Fabaceae (1 species), Lamiaceae (1 species)</w:t>
            </w:r>
          </w:p>
          <w:p w14:paraId="6D81E35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Rosaceae (1 species)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2AFA80B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672850F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10B793F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3 species)</w:t>
            </w:r>
          </w:p>
          <w:p w14:paraId="6DB50C7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les (1 species)</w:t>
            </w:r>
          </w:p>
          <w:p w14:paraId="55AC8DA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1 species)</w:t>
            </w:r>
          </w:p>
          <w:p w14:paraId="57C3C1F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les (1 species)</w:t>
            </w:r>
          </w:p>
          <w:p w14:paraId="0BF43F2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Rosales (1 species)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3428682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0D3092F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5 species)</w:t>
            </w:r>
          </w:p>
          <w:p w14:paraId="1B82A55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5 species)</w:t>
            </w:r>
          </w:p>
          <w:p w14:paraId="7E0D900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1 species)</w:t>
            </w:r>
          </w:p>
          <w:p w14:paraId="695B812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2 species)</w:t>
            </w:r>
          </w:p>
          <w:p w14:paraId="7676DE4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493A489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9 species)</w:t>
            </w:r>
          </w:p>
          <w:p w14:paraId="5BFEEFC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4 species)</w:t>
            </w:r>
          </w:p>
        </w:tc>
      </w:tr>
      <w:tr w:rsidR="008B55DB" w:rsidRPr="00BF5233" w14:paraId="18DE171B" w14:textId="77777777" w:rsidTr="00B5318C">
        <w:trPr>
          <w:trHeight w:val="3160"/>
        </w:trPr>
        <w:tc>
          <w:tcPr>
            <w:tcW w:w="583" w:type="pct"/>
            <w:vAlign w:val="center"/>
          </w:tcPr>
          <w:p w14:paraId="00A2F1B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Thymelicus lineola</w:t>
            </w:r>
          </w:p>
        </w:tc>
        <w:tc>
          <w:tcPr>
            <w:tcW w:w="402" w:type="pct"/>
            <w:vAlign w:val="center"/>
          </w:tcPr>
          <w:p w14:paraId="062054E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4" w:type="pct"/>
            <w:vAlign w:val="center"/>
          </w:tcPr>
          <w:p w14:paraId="2164C2D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6species)</w:t>
            </w:r>
          </w:p>
          <w:p w14:paraId="31943AB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ceae (2 species)</w:t>
            </w:r>
          </w:p>
          <w:p w14:paraId="1E9D28E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0E37F54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ceae (1 species)</w:t>
            </w:r>
          </w:p>
          <w:p w14:paraId="13C8CF6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7 species)</w:t>
            </w:r>
          </w:p>
          <w:p w14:paraId="19C9DCF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2 species)</w:t>
            </w:r>
          </w:p>
          <w:p w14:paraId="702E4AC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lantaginaceae (2 species)</w:t>
            </w:r>
          </w:p>
          <w:p w14:paraId="3AF6A29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22C88699" w14:textId="77777777" w:rsidR="008B55DB" w:rsidRPr="00BF5233" w:rsidRDefault="008B55DB" w:rsidP="00B5318C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  <w:p w14:paraId="01E06C3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19A3F1D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89" w:type="pct"/>
            <w:vAlign w:val="center"/>
          </w:tcPr>
          <w:p w14:paraId="41809A1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6 species)</w:t>
            </w:r>
          </w:p>
          <w:p w14:paraId="7DA574C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les (2 species)</w:t>
            </w:r>
          </w:p>
          <w:p w14:paraId="4F7D9DC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1 species)</w:t>
            </w:r>
          </w:p>
          <w:p w14:paraId="211AD10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les (1 species)</w:t>
            </w:r>
          </w:p>
          <w:p w14:paraId="1CD0FAE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7 species)</w:t>
            </w:r>
          </w:p>
          <w:p w14:paraId="1836BDE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4 species)</w:t>
            </w:r>
          </w:p>
        </w:tc>
        <w:tc>
          <w:tcPr>
            <w:tcW w:w="364" w:type="pct"/>
            <w:vAlign w:val="center"/>
          </w:tcPr>
          <w:p w14:paraId="071FE0B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58" w:type="pct"/>
            <w:vAlign w:val="center"/>
          </w:tcPr>
          <w:p w14:paraId="6CFBD2B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lue (1 species)</w:t>
            </w:r>
          </w:p>
          <w:p w14:paraId="13CFD6A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7 species)</w:t>
            </w:r>
          </w:p>
          <w:p w14:paraId="276B922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7 species)</w:t>
            </w:r>
          </w:p>
          <w:p w14:paraId="64D38E5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2 species)</w:t>
            </w:r>
          </w:p>
          <w:p w14:paraId="23081F6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4 species)</w:t>
            </w:r>
          </w:p>
        </w:tc>
        <w:tc>
          <w:tcPr>
            <w:tcW w:w="465" w:type="pct"/>
            <w:vAlign w:val="center"/>
          </w:tcPr>
          <w:p w14:paraId="09A8B78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13 species)</w:t>
            </w:r>
          </w:p>
          <w:p w14:paraId="2895E0C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8 species)</w:t>
            </w:r>
          </w:p>
        </w:tc>
      </w:tr>
      <w:tr w:rsidR="008B55DB" w:rsidRPr="00BF5233" w14:paraId="17B0EBE9" w14:textId="77777777" w:rsidTr="00B5318C">
        <w:tc>
          <w:tcPr>
            <w:tcW w:w="583" w:type="pct"/>
            <w:vAlign w:val="center"/>
          </w:tcPr>
          <w:p w14:paraId="1B29193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Thymelicus sylvestris</w:t>
            </w:r>
          </w:p>
        </w:tc>
        <w:tc>
          <w:tcPr>
            <w:tcW w:w="402" w:type="pct"/>
            <w:vAlign w:val="center"/>
          </w:tcPr>
          <w:p w14:paraId="12B9F60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4" w:type="pct"/>
            <w:vAlign w:val="center"/>
          </w:tcPr>
          <w:p w14:paraId="031F4AB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4 species)</w:t>
            </w:r>
          </w:p>
          <w:p w14:paraId="6282642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ceae (1 species)</w:t>
            </w:r>
          </w:p>
          <w:p w14:paraId="3F4A5C2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ceae (1 species)</w:t>
            </w:r>
          </w:p>
          <w:p w14:paraId="22BD54E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3 species)</w:t>
            </w:r>
          </w:p>
        </w:tc>
        <w:tc>
          <w:tcPr>
            <w:tcW w:w="418" w:type="pct"/>
            <w:vAlign w:val="center"/>
          </w:tcPr>
          <w:p w14:paraId="546EDF8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vAlign w:val="center"/>
          </w:tcPr>
          <w:p w14:paraId="3C8163E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89" w:type="pct"/>
            <w:vAlign w:val="center"/>
          </w:tcPr>
          <w:p w14:paraId="4AE2816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4 species)</w:t>
            </w:r>
          </w:p>
          <w:p w14:paraId="6E8B99F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les (1 species)</w:t>
            </w:r>
          </w:p>
          <w:p w14:paraId="7C9DBBF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les (1 species)</w:t>
            </w:r>
          </w:p>
          <w:p w14:paraId="4A40F80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les (3 species)</w:t>
            </w:r>
          </w:p>
          <w:p w14:paraId="397803C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4C35BDF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58" w:type="pct"/>
            <w:vAlign w:val="center"/>
          </w:tcPr>
          <w:p w14:paraId="44C569F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4 species)</w:t>
            </w:r>
          </w:p>
          <w:p w14:paraId="647E521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4 species)</w:t>
            </w:r>
          </w:p>
          <w:p w14:paraId="5D20FD4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1 species)</w:t>
            </w:r>
          </w:p>
        </w:tc>
        <w:tc>
          <w:tcPr>
            <w:tcW w:w="465" w:type="pct"/>
            <w:vAlign w:val="center"/>
          </w:tcPr>
          <w:p w14:paraId="55A13EF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5 species)</w:t>
            </w:r>
          </w:p>
          <w:p w14:paraId="25FA8AF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4 species)</w:t>
            </w:r>
          </w:p>
        </w:tc>
      </w:tr>
      <w:tr w:rsidR="008B55DB" w:rsidRPr="00BF5233" w14:paraId="1324F3BF" w14:textId="77777777" w:rsidTr="00B5318C">
        <w:tc>
          <w:tcPr>
            <w:tcW w:w="583" w:type="pct"/>
            <w:vAlign w:val="center"/>
          </w:tcPr>
          <w:p w14:paraId="7957117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Papilio machaon</w:t>
            </w:r>
          </w:p>
        </w:tc>
        <w:tc>
          <w:tcPr>
            <w:tcW w:w="402" w:type="pct"/>
            <w:vAlign w:val="center"/>
          </w:tcPr>
          <w:p w14:paraId="1C473CC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4" w:type="pct"/>
            <w:vAlign w:val="center"/>
          </w:tcPr>
          <w:p w14:paraId="73F2AF9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1 species)</w:t>
            </w:r>
          </w:p>
          <w:p w14:paraId="40485C1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ceae  (2 species)</w:t>
            </w:r>
          </w:p>
        </w:tc>
        <w:tc>
          <w:tcPr>
            <w:tcW w:w="418" w:type="pct"/>
            <w:vAlign w:val="center"/>
          </w:tcPr>
          <w:p w14:paraId="3302164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vAlign w:val="center"/>
          </w:tcPr>
          <w:p w14:paraId="721E856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89" w:type="pct"/>
            <w:vAlign w:val="center"/>
          </w:tcPr>
          <w:p w14:paraId="17F09CC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les (1 species)</w:t>
            </w:r>
          </w:p>
          <w:p w14:paraId="04BC635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les (2 species)</w:t>
            </w:r>
          </w:p>
        </w:tc>
        <w:tc>
          <w:tcPr>
            <w:tcW w:w="364" w:type="pct"/>
            <w:vAlign w:val="center"/>
          </w:tcPr>
          <w:p w14:paraId="4A3B54D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58" w:type="pct"/>
            <w:vAlign w:val="center"/>
          </w:tcPr>
          <w:p w14:paraId="6132DFA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ink (2 species)</w:t>
            </w:r>
          </w:p>
          <w:p w14:paraId="77BBB75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violet (1 species)</w:t>
            </w:r>
          </w:p>
          <w:p w14:paraId="7774F64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5D1980E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3 species)</w:t>
            </w:r>
          </w:p>
          <w:p w14:paraId="3673CA4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B55DB" w:rsidRPr="00BF5233" w14:paraId="5E3AC191" w14:textId="77777777" w:rsidTr="00B5318C">
        <w:tc>
          <w:tcPr>
            <w:tcW w:w="583" w:type="pct"/>
            <w:vAlign w:val="center"/>
          </w:tcPr>
          <w:p w14:paraId="0BA79EF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Anthocharis cardamines</w:t>
            </w:r>
          </w:p>
        </w:tc>
        <w:tc>
          <w:tcPr>
            <w:tcW w:w="402" w:type="pct"/>
            <w:vAlign w:val="center"/>
          </w:tcPr>
          <w:p w14:paraId="3889FC2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4" w:type="pct"/>
            <w:vAlign w:val="center"/>
          </w:tcPr>
          <w:p w14:paraId="209BA4F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Brassicaceae (2 species)</w:t>
            </w:r>
          </w:p>
          <w:p w14:paraId="0E1432B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37EA0C3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vAlign w:val="center"/>
          </w:tcPr>
          <w:p w14:paraId="28E3783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89" w:type="pct"/>
            <w:vAlign w:val="center"/>
          </w:tcPr>
          <w:p w14:paraId="3988A95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Brassicales (2 species)</w:t>
            </w:r>
          </w:p>
          <w:p w14:paraId="4AD4EE4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65C70AA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1FF0FDE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58" w:type="pct"/>
            <w:vAlign w:val="center"/>
          </w:tcPr>
          <w:p w14:paraId="7B49D1E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white (2 species)</w:t>
            </w:r>
          </w:p>
          <w:p w14:paraId="5A0640D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3CF3561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2 species)</w:t>
            </w:r>
          </w:p>
        </w:tc>
      </w:tr>
      <w:tr w:rsidR="008B55DB" w:rsidRPr="00BF5233" w14:paraId="0178C622" w14:textId="77777777" w:rsidTr="00B5318C">
        <w:trPr>
          <w:trHeight w:val="626"/>
        </w:trPr>
        <w:tc>
          <w:tcPr>
            <w:tcW w:w="583" w:type="pct"/>
            <w:vAlign w:val="center"/>
          </w:tcPr>
          <w:p w14:paraId="0F20B24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Colias hyale</w:t>
            </w:r>
          </w:p>
        </w:tc>
        <w:tc>
          <w:tcPr>
            <w:tcW w:w="402" w:type="pct"/>
            <w:vAlign w:val="center"/>
          </w:tcPr>
          <w:p w14:paraId="7463A55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4" w:type="pct"/>
            <w:vAlign w:val="center"/>
          </w:tcPr>
          <w:p w14:paraId="2DCA846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Asteraceae (2 species)</w:t>
            </w:r>
          </w:p>
          <w:p w14:paraId="4D46F54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1 species)</w:t>
            </w:r>
          </w:p>
          <w:p w14:paraId="363CA10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4EFA432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377" w:type="pct"/>
            <w:vAlign w:val="center"/>
          </w:tcPr>
          <w:p w14:paraId="71EF6FE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89" w:type="pct"/>
            <w:vAlign w:val="center"/>
          </w:tcPr>
          <w:p w14:paraId="09A411D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Asterales (2 species)</w:t>
            </w:r>
          </w:p>
          <w:p w14:paraId="764D056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Fabales (1 species)</w:t>
            </w:r>
          </w:p>
          <w:p w14:paraId="03D4FEE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1D43F70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558" w:type="pct"/>
            <w:vAlign w:val="center"/>
          </w:tcPr>
          <w:p w14:paraId="5367AA5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ink (1 species)</w:t>
            </w:r>
          </w:p>
          <w:p w14:paraId="4AFEC8A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 xml:space="preserve">yellow (2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species)</w:t>
            </w:r>
          </w:p>
        </w:tc>
        <w:tc>
          <w:tcPr>
            <w:tcW w:w="465" w:type="pct"/>
            <w:vAlign w:val="center"/>
          </w:tcPr>
          <w:p w14:paraId="2B64DB4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medium (1 species)</w:t>
            </w:r>
          </w:p>
          <w:p w14:paraId="573E05F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shallow (2 species)</w:t>
            </w:r>
          </w:p>
        </w:tc>
      </w:tr>
      <w:tr w:rsidR="008B55DB" w:rsidRPr="00BF5233" w14:paraId="61623799" w14:textId="77777777" w:rsidTr="00B5318C">
        <w:tc>
          <w:tcPr>
            <w:tcW w:w="583" w:type="pct"/>
            <w:vAlign w:val="center"/>
          </w:tcPr>
          <w:p w14:paraId="1155A63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Gonepteryx rhamni</w:t>
            </w:r>
          </w:p>
        </w:tc>
        <w:tc>
          <w:tcPr>
            <w:tcW w:w="402" w:type="pct"/>
            <w:vAlign w:val="center"/>
          </w:tcPr>
          <w:p w14:paraId="1DD5AD9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4" w:type="pct"/>
            <w:vAlign w:val="center"/>
          </w:tcPr>
          <w:p w14:paraId="2970A47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2 species)</w:t>
            </w:r>
          </w:p>
          <w:p w14:paraId="6162A3C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ceae (1 species)</w:t>
            </w:r>
          </w:p>
          <w:p w14:paraId="2031645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4 species)</w:t>
            </w:r>
          </w:p>
          <w:p w14:paraId="21E24BF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ceae (2 species)</w:t>
            </w:r>
          </w:p>
          <w:p w14:paraId="0188589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66BA310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vAlign w:val="center"/>
          </w:tcPr>
          <w:p w14:paraId="0FF7B38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89" w:type="pct"/>
            <w:vAlign w:val="center"/>
          </w:tcPr>
          <w:p w14:paraId="2CAF537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2 species)</w:t>
            </w:r>
          </w:p>
          <w:p w14:paraId="5D225ED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les (1 species)</w:t>
            </w:r>
          </w:p>
          <w:p w14:paraId="0A9C363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4 species)</w:t>
            </w:r>
          </w:p>
          <w:p w14:paraId="25D7CD7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les (2 species)</w:t>
            </w:r>
          </w:p>
        </w:tc>
        <w:tc>
          <w:tcPr>
            <w:tcW w:w="364" w:type="pct"/>
            <w:vAlign w:val="center"/>
          </w:tcPr>
          <w:p w14:paraId="62F23C0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58" w:type="pct"/>
            <w:vAlign w:val="center"/>
          </w:tcPr>
          <w:p w14:paraId="01F4A9D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ink (3 species)</w:t>
            </w:r>
          </w:p>
          <w:p w14:paraId="222353E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violet (6 species)</w:t>
            </w:r>
          </w:p>
          <w:p w14:paraId="405769E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7486228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(7 species)</w:t>
            </w:r>
          </w:p>
          <w:p w14:paraId="58E8431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2 species)</w:t>
            </w:r>
          </w:p>
        </w:tc>
      </w:tr>
      <w:tr w:rsidR="008B55DB" w:rsidRPr="00BF5233" w14:paraId="08B2610E" w14:textId="77777777" w:rsidTr="00B5318C">
        <w:trPr>
          <w:trHeight w:val="1781"/>
        </w:trPr>
        <w:tc>
          <w:tcPr>
            <w:tcW w:w="583" w:type="pct"/>
            <w:vAlign w:val="center"/>
          </w:tcPr>
          <w:p w14:paraId="0FFBC08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Leptidea juvernica</w:t>
            </w:r>
          </w:p>
        </w:tc>
        <w:tc>
          <w:tcPr>
            <w:tcW w:w="402" w:type="pct"/>
            <w:vAlign w:val="center"/>
          </w:tcPr>
          <w:p w14:paraId="48169E2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4" w:type="pct"/>
            <w:vAlign w:val="center"/>
          </w:tcPr>
          <w:p w14:paraId="26BD986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Brassicaceae (1 species)</w:t>
            </w:r>
          </w:p>
          <w:p w14:paraId="528C92A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1 species)</w:t>
            </w:r>
          </w:p>
        </w:tc>
        <w:tc>
          <w:tcPr>
            <w:tcW w:w="418" w:type="pct"/>
            <w:vAlign w:val="center"/>
          </w:tcPr>
          <w:p w14:paraId="75E274A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vAlign w:val="center"/>
          </w:tcPr>
          <w:p w14:paraId="0BA1BA5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89" w:type="pct"/>
            <w:vAlign w:val="center"/>
          </w:tcPr>
          <w:p w14:paraId="5676010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Brassicales (1 species)</w:t>
            </w:r>
          </w:p>
          <w:p w14:paraId="0811711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les (1 species)</w:t>
            </w:r>
          </w:p>
          <w:p w14:paraId="202B234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31F5BBB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3B2FB35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58" w:type="pct"/>
            <w:vAlign w:val="center"/>
          </w:tcPr>
          <w:p w14:paraId="300042F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white (1 species)</w:t>
            </w:r>
          </w:p>
          <w:p w14:paraId="1514B05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1 species)</w:t>
            </w:r>
          </w:p>
          <w:p w14:paraId="55BE4B4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0059DF4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1 species)</w:t>
            </w:r>
          </w:p>
          <w:p w14:paraId="12D8228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1 species)</w:t>
            </w:r>
          </w:p>
        </w:tc>
      </w:tr>
      <w:tr w:rsidR="008B55DB" w:rsidRPr="00150B93" w14:paraId="06D81574" w14:textId="77777777" w:rsidTr="00B5318C">
        <w:tc>
          <w:tcPr>
            <w:tcW w:w="583" w:type="pct"/>
            <w:vAlign w:val="center"/>
          </w:tcPr>
          <w:p w14:paraId="3E42122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Pieris brassicae</w:t>
            </w:r>
          </w:p>
        </w:tc>
        <w:tc>
          <w:tcPr>
            <w:tcW w:w="402" w:type="pct"/>
            <w:vAlign w:val="center"/>
          </w:tcPr>
          <w:p w14:paraId="07BF842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4" w:type="pct"/>
            <w:vAlign w:val="center"/>
          </w:tcPr>
          <w:p w14:paraId="593D55E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6 species)</w:t>
            </w:r>
          </w:p>
          <w:p w14:paraId="211596A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5441315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ceae (1 species)</w:t>
            </w:r>
          </w:p>
          <w:p w14:paraId="640E20E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3 species)</w:t>
            </w:r>
          </w:p>
          <w:p w14:paraId="0D104EE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4 species)</w:t>
            </w:r>
          </w:p>
          <w:p w14:paraId="45AEB9D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olemoniaceae (1 species)</w:t>
            </w:r>
          </w:p>
          <w:p w14:paraId="5B1D795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crophulariaceae (1 species)</w:t>
            </w:r>
          </w:p>
          <w:p w14:paraId="14C452C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AA845C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7" w:type="pct"/>
            <w:vAlign w:val="center"/>
          </w:tcPr>
          <w:p w14:paraId="348ABB7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89" w:type="pct"/>
          </w:tcPr>
          <w:p w14:paraId="49459C17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6 species)</w:t>
            </w:r>
          </w:p>
          <w:p w14:paraId="0E82077C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1 species)</w:t>
            </w:r>
          </w:p>
          <w:p w14:paraId="2D65CD74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les (1 species)</w:t>
            </w:r>
          </w:p>
          <w:p w14:paraId="3587B7D4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3 species)</w:t>
            </w:r>
          </w:p>
          <w:p w14:paraId="32A40DF1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5 species)</w:t>
            </w:r>
          </w:p>
          <w:p w14:paraId="5AB7ACCB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ricales (1 species)</w:t>
            </w:r>
          </w:p>
          <w:p w14:paraId="536CC435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0EB004A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vAlign w:val="center"/>
          </w:tcPr>
          <w:p w14:paraId="11AEC3D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58" w:type="pct"/>
          </w:tcPr>
          <w:p w14:paraId="789B2AA0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lue (1 species)</w:t>
            </w:r>
          </w:p>
          <w:p w14:paraId="73BF2612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6 species)</w:t>
            </w:r>
          </w:p>
          <w:p w14:paraId="07247AC0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arious (1 species)</w:t>
            </w:r>
          </w:p>
          <w:p w14:paraId="1D85D51E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5 species)</w:t>
            </w:r>
          </w:p>
          <w:p w14:paraId="324DB0AC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2 species)</w:t>
            </w:r>
          </w:p>
          <w:p w14:paraId="697F88F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1 species)</w:t>
            </w:r>
          </w:p>
        </w:tc>
        <w:tc>
          <w:tcPr>
            <w:tcW w:w="465" w:type="pct"/>
          </w:tcPr>
          <w:p w14:paraId="5CB6DE7F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Deep (1 species)  </w:t>
            </w:r>
          </w:p>
          <w:p w14:paraId="6E829BC1" w14:textId="77777777" w:rsidR="008B55DB" w:rsidRPr="00BF5233" w:rsidRDefault="008B55DB" w:rsidP="00B5318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Medium (9 species)  </w:t>
            </w:r>
          </w:p>
          <w:p w14:paraId="239E315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hallow (5 species)  </w:t>
            </w:r>
          </w:p>
        </w:tc>
      </w:tr>
      <w:tr w:rsidR="008B55DB" w:rsidRPr="00BF5233" w14:paraId="45ECCA00" w14:textId="77777777" w:rsidTr="00B5318C">
        <w:tc>
          <w:tcPr>
            <w:tcW w:w="583" w:type="pct"/>
            <w:vAlign w:val="center"/>
          </w:tcPr>
          <w:p w14:paraId="2ABBA8C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Pieris napi</w:t>
            </w:r>
          </w:p>
        </w:tc>
        <w:tc>
          <w:tcPr>
            <w:tcW w:w="402" w:type="pct"/>
            <w:vAlign w:val="center"/>
          </w:tcPr>
          <w:p w14:paraId="7C45D4F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4" w:type="pct"/>
            <w:vAlign w:val="center"/>
          </w:tcPr>
          <w:p w14:paraId="1E090F2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7 species)</w:t>
            </w:r>
          </w:p>
          <w:p w14:paraId="5C97472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2 species)</w:t>
            </w:r>
          </w:p>
          <w:p w14:paraId="3292546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nvolvulaceae (1 species)</w:t>
            </w:r>
          </w:p>
          <w:p w14:paraId="32BDB39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4 species)</w:t>
            </w:r>
          </w:p>
          <w:p w14:paraId="329F611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Geraniaceae (2 species)</w:t>
            </w:r>
          </w:p>
          <w:p w14:paraId="275CF39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ceae(5 species)</w:t>
            </w:r>
          </w:p>
          <w:p w14:paraId="33F9DD3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13A78BE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7" w:type="pct"/>
            <w:vAlign w:val="center"/>
          </w:tcPr>
          <w:p w14:paraId="1DADD98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89" w:type="pct"/>
            <w:vAlign w:val="center"/>
          </w:tcPr>
          <w:p w14:paraId="317E0E7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7 species)</w:t>
            </w:r>
          </w:p>
          <w:p w14:paraId="4BFECF7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2 species)</w:t>
            </w:r>
          </w:p>
          <w:p w14:paraId="0968E97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olanales (1 species)</w:t>
            </w:r>
          </w:p>
          <w:p w14:paraId="18D10B5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4 species)</w:t>
            </w:r>
          </w:p>
          <w:p w14:paraId="26ABE5C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eraniales (2 species)</w:t>
            </w:r>
          </w:p>
          <w:p w14:paraId="2B9B352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5 species)</w:t>
            </w:r>
          </w:p>
          <w:p w14:paraId="7C53BB1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vAlign w:val="center"/>
          </w:tcPr>
          <w:p w14:paraId="333C4C1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58" w:type="pct"/>
            <w:vAlign w:val="center"/>
          </w:tcPr>
          <w:p w14:paraId="2B403B8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range (1 species)</w:t>
            </w:r>
          </w:p>
          <w:p w14:paraId="5A38080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8 species)</w:t>
            </w:r>
          </w:p>
          <w:p w14:paraId="3298BC8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6 species)</w:t>
            </w:r>
          </w:p>
          <w:p w14:paraId="2886360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white (3 species)</w:t>
            </w:r>
          </w:p>
          <w:p w14:paraId="3FD47FD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3 species)</w:t>
            </w:r>
          </w:p>
        </w:tc>
        <w:tc>
          <w:tcPr>
            <w:tcW w:w="465" w:type="pct"/>
            <w:vAlign w:val="center"/>
          </w:tcPr>
          <w:p w14:paraId="5639434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11 species)</w:t>
            </w:r>
          </w:p>
          <w:p w14:paraId="6DD600E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10 species)</w:t>
            </w:r>
          </w:p>
        </w:tc>
      </w:tr>
      <w:tr w:rsidR="008B55DB" w:rsidRPr="00BF5233" w14:paraId="55DA752B" w14:textId="77777777" w:rsidTr="00B5318C">
        <w:tc>
          <w:tcPr>
            <w:tcW w:w="583" w:type="pct"/>
            <w:vAlign w:val="center"/>
          </w:tcPr>
          <w:p w14:paraId="280E2B0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Pieris rapae</w:t>
            </w:r>
          </w:p>
        </w:tc>
        <w:tc>
          <w:tcPr>
            <w:tcW w:w="402" w:type="pct"/>
            <w:vAlign w:val="center"/>
          </w:tcPr>
          <w:p w14:paraId="429695B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4" w:type="pct"/>
            <w:vAlign w:val="center"/>
          </w:tcPr>
          <w:p w14:paraId="25FB9C2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6 species)</w:t>
            </w:r>
          </w:p>
          <w:p w14:paraId="40A3316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ceae (1 species)</w:t>
            </w:r>
          </w:p>
          <w:p w14:paraId="4FAA379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3 species)</w:t>
            </w:r>
          </w:p>
          <w:p w14:paraId="5022B40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3 species)</w:t>
            </w:r>
          </w:p>
          <w:p w14:paraId="5E606DA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ceae (3 species)</w:t>
            </w:r>
          </w:p>
          <w:p w14:paraId="345B204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26F1BBE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center"/>
          </w:tcPr>
          <w:p w14:paraId="22C34A2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vAlign w:val="center"/>
          </w:tcPr>
          <w:p w14:paraId="390109A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6 species)</w:t>
            </w:r>
          </w:p>
          <w:p w14:paraId="77DBD75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les (1 species)</w:t>
            </w:r>
          </w:p>
          <w:p w14:paraId="47E1A4C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3 species)</w:t>
            </w:r>
          </w:p>
          <w:p w14:paraId="367B8E0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les (3 species)</w:t>
            </w:r>
          </w:p>
          <w:p w14:paraId="3D05A38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les (3 species)</w:t>
            </w:r>
          </w:p>
          <w:p w14:paraId="1C5F2FD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0ABBDF2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646C483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4 species)</w:t>
            </w:r>
          </w:p>
          <w:p w14:paraId="291B1B2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6 species)</w:t>
            </w:r>
          </w:p>
          <w:p w14:paraId="0FEE8C3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1 species)</w:t>
            </w:r>
          </w:p>
          <w:p w14:paraId="4D856E3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3 species)</w:t>
            </w:r>
          </w:p>
        </w:tc>
        <w:tc>
          <w:tcPr>
            <w:tcW w:w="465" w:type="pct"/>
            <w:vAlign w:val="center"/>
          </w:tcPr>
          <w:p w14:paraId="12E2578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7 species)</w:t>
            </w:r>
          </w:p>
          <w:p w14:paraId="104583B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8 species)</w:t>
            </w:r>
          </w:p>
        </w:tc>
      </w:tr>
      <w:tr w:rsidR="008B55DB" w:rsidRPr="00150B93" w14:paraId="5C0C8D4B" w14:textId="77777777" w:rsidTr="00B5318C">
        <w:tc>
          <w:tcPr>
            <w:tcW w:w="583" w:type="pct"/>
            <w:vAlign w:val="center"/>
          </w:tcPr>
          <w:p w14:paraId="38CDD83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Pontia edusa</w:t>
            </w:r>
          </w:p>
        </w:tc>
        <w:tc>
          <w:tcPr>
            <w:tcW w:w="402" w:type="pct"/>
            <w:vAlign w:val="center"/>
          </w:tcPr>
          <w:p w14:paraId="4BECE83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4" w:type="pct"/>
            <w:vAlign w:val="center"/>
          </w:tcPr>
          <w:p w14:paraId="5A96245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5 species)</w:t>
            </w:r>
          </w:p>
          <w:p w14:paraId="4CFD99B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2 species)</w:t>
            </w:r>
          </w:p>
          <w:p w14:paraId="37FFC9F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ceae (1 species)</w:t>
            </w:r>
          </w:p>
          <w:p w14:paraId="6AF3EE8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1 species)</w:t>
            </w:r>
          </w:p>
          <w:p w14:paraId="2B13B80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ceae (1 species)</w:t>
            </w:r>
          </w:p>
          <w:p w14:paraId="2E876A2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1C0098A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center"/>
          </w:tcPr>
          <w:p w14:paraId="5DEC74B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vAlign w:val="center"/>
          </w:tcPr>
          <w:p w14:paraId="53465F9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5 species)</w:t>
            </w:r>
          </w:p>
          <w:p w14:paraId="4DCE8FF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2 species)</w:t>
            </w:r>
          </w:p>
          <w:p w14:paraId="08756AE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les (1 species)</w:t>
            </w:r>
          </w:p>
          <w:p w14:paraId="1B92923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les (1 species)</w:t>
            </w:r>
          </w:p>
          <w:p w14:paraId="60FFCBE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 xml:space="preserve">Lamiales (1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species)</w:t>
            </w:r>
          </w:p>
          <w:p w14:paraId="503D3B4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5818B42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558" w:type="pct"/>
            <w:vAlign w:val="center"/>
          </w:tcPr>
          <w:p w14:paraId="46C49C2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2 species)</w:t>
            </w:r>
          </w:p>
          <w:p w14:paraId="7FA674E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4 species)</w:t>
            </w:r>
          </w:p>
          <w:p w14:paraId="2FDFB6B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3 species)</w:t>
            </w:r>
          </w:p>
          <w:p w14:paraId="347204A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1 species)</w:t>
            </w:r>
          </w:p>
        </w:tc>
        <w:tc>
          <w:tcPr>
            <w:tcW w:w="465" w:type="pct"/>
            <w:vAlign w:val="center"/>
          </w:tcPr>
          <w:p w14:paraId="1529DAB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eep (1 species)</w:t>
            </w:r>
          </w:p>
          <w:p w14:paraId="01B8094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edium (2 species)</w:t>
            </w:r>
          </w:p>
          <w:p w14:paraId="0C48B32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hallow (7 species)</w:t>
            </w:r>
          </w:p>
        </w:tc>
      </w:tr>
      <w:tr w:rsidR="008B55DB" w:rsidRPr="00BF5233" w14:paraId="66C13EB8" w14:textId="77777777" w:rsidTr="00B5318C">
        <w:tc>
          <w:tcPr>
            <w:tcW w:w="583" w:type="pct"/>
            <w:vAlign w:val="center"/>
          </w:tcPr>
          <w:p w14:paraId="68956FB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Aricia agestis</w:t>
            </w:r>
          </w:p>
        </w:tc>
        <w:tc>
          <w:tcPr>
            <w:tcW w:w="402" w:type="pct"/>
            <w:vAlign w:val="center"/>
          </w:tcPr>
          <w:p w14:paraId="47EADB1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4" w:type="pct"/>
            <w:vAlign w:val="center"/>
          </w:tcPr>
          <w:p w14:paraId="17E358D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6 species)</w:t>
            </w:r>
          </w:p>
          <w:p w14:paraId="07D33FD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4E45D76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1 species)</w:t>
            </w:r>
          </w:p>
          <w:p w14:paraId="686472C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1 species)</w:t>
            </w:r>
          </w:p>
          <w:p w14:paraId="70938A7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733D91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vAlign w:val="center"/>
          </w:tcPr>
          <w:p w14:paraId="4B1C038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89" w:type="pct"/>
            <w:vAlign w:val="center"/>
          </w:tcPr>
          <w:p w14:paraId="0CC0000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6 species)</w:t>
            </w:r>
          </w:p>
          <w:p w14:paraId="3CCEBA6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1 species)</w:t>
            </w:r>
          </w:p>
          <w:p w14:paraId="61D2E14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1 species)</w:t>
            </w:r>
          </w:p>
          <w:p w14:paraId="7219606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1 species)</w:t>
            </w:r>
          </w:p>
        </w:tc>
        <w:tc>
          <w:tcPr>
            <w:tcW w:w="364" w:type="pct"/>
            <w:vAlign w:val="center"/>
          </w:tcPr>
          <w:p w14:paraId="5293E95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0F6BA91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2 species)</w:t>
            </w:r>
          </w:p>
          <w:p w14:paraId="304396B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2 species)</w:t>
            </w:r>
          </w:p>
          <w:p w14:paraId="2BF930B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2 species)</w:t>
            </w:r>
          </w:p>
          <w:p w14:paraId="11CE8E3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3 species)</w:t>
            </w:r>
          </w:p>
        </w:tc>
        <w:tc>
          <w:tcPr>
            <w:tcW w:w="465" w:type="pct"/>
            <w:vAlign w:val="center"/>
          </w:tcPr>
          <w:p w14:paraId="3C335EA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2 species)</w:t>
            </w:r>
          </w:p>
          <w:p w14:paraId="19C2F1C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7 species)</w:t>
            </w:r>
          </w:p>
        </w:tc>
      </w:tr>
      <w:tr w:rsidR="008B55DB" w:rsidRPr="00BF5233" w14:paraId="6A731A2F" w14:textId="77777777" w:rsidTr="00B5318C">
        <w:tc>
          <w:tcPr>
            <w:tcW w:w="583" w:type="pct"/>
            <w:vAlign w:val="center"/>
          </w:tcPr>
          <w:p w14:paraId="1E900F3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Celestina argiolus</w:t>
            </w:r>
          </w:p>
        </w:tc>
        <w:tc>
          <w:tcPr>
            <w:tcW w:w="402" w:type="pct"/>
            <w:vAlign w:val="center"/>
          </w:tcPr>
          <w:p w14:paraId="17A523F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4" w:type="pct"/>
            <w:vAlign w:val="center"/>
          </w:tcPr>
          <w:p w14:paraId="3561E39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1 species)</w:t>
            </w:r>
          </w:p>
          <w:p w14:paraId="07660E4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2 species)</w:t>
            </w:r>
          </w:p>
          <w:p w14:paraId="713E602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1 species)</w:t>
            </w:r>
          </w:p>
          <w:p w14:paraId="00FBB86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3DCE64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vAlign w:val="center"/>
          </w:tcPr>
          <w:p w14:paraId="5C7A525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89" w:type="pct"/>
            <w:vAlign w:val="center"/>
          </w:tcPr>
          <w:p w14:paraId="5BB582C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1 species)</w:t>
            </w:r>
          </w:p>
          <w:p w14:paraId="5D6829A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2 species)</w:t>
            </w:r>
          </w:p>
          <w:p w14:paraId="0013899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1 species)</w:t>
            </w:r>
          </w:p>
        </w:tc>
        <w:tc>
          <w:tcPr>
            <w:tcW w:w="364" w:type="pct"/>
            <w:vAlign w:val="center"/>
          </w:tcPr>
          <w:p w14:paraId="08926B7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58" w:type="pct"/>
            <w:vAlign w:val="center"/>
          </w:tcPr>
          <w:p w14:paraId="743115C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1 species)</w:t>
            </w:r>
          </w:p>
          <w:p w14:paraId="1A1E977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1 species)</w:t>
            </w:r>
          </w:p>
          <w:p w14:paraId="22A4610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2 species)</w:t>
            </w:r>
          </w:p>
        </w:tc>
        <w:tc>
          <w:tcPr>
            <w:tcW w:w="465" w:type="pct"/>
            <w:vAlign w:val="center"/>
          </w:tcPr>
          <w:p w14:paraId="172C26D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3 species)</w:t>
            </w:r>
          </w:p>
          <w:p w14:paraId="13DB986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1 species)</w:t>
            </w:r>
          </w:p>
        </w:tc>
      </w:tr>
      <w:tr w:rsidR="008B55DB" w:rsidRPr="00BF5233" w14:paraId="7FDFAB4F" w14:textId="77777777" w:rsidTr="00B5318C">
        <w:tc>
          <w:tcPr>
            <w:tcW w:w="583" w:type="pct"/>
            <w:vAlign w:val="center"/>
          </w:tcPr>
          <w:p w14:paraId="5CC06AB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Cupido argiades</w:t>
            </w:r>
          </w:p>
        </w:tc>
        <w:tc>
          <w:tcPr>
            <w:tcW w:w="402" w:type="pct"/>
            <w:vAlign w:val="center"/>
          </w:tcPr>
          <w:p w14:paraId="5CC9FE8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4" w:type="pct"/>
            <w:vAlign w:val="center"/>
          </w:tcPr>
          <w:p w14:paraId="4C36BFB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Brassicaceae (1 species)</w:t>
            </w:r>
          </w:p>
          <w:p w14:paraId="6B6673B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6 species)</w:t>
            </w:r>
          </w:p>
          <w:p w14:paraId="5471832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21C1430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vAlign w:val="center"/>
          </w:tcPr>
          <w:p w14:paraId="0E34ADB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89" w:type="pct"/>
            <w:vAlign w:val="center"/>
          </w:tcPr>
          <w:p w14:paraId="15FA423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Brassicales (1 species)</w:t>
            </w:r>
          </w:p>
          <w:p w14:paraId="3CCA286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les (6 species)</w:t>
            </w:r>
          </w:p>
          <w:p w14:paraId="327D69D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10511B5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1292BD1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2 species)</w:t>
            </w:r>
          </w:p>
          <w:p w14:paraId="226CBEB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1 species)</w:t>
            </w:r>
          </w:p>
          <w:p w14:paraId="40DD8ED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2 species)</w:t>
            </w:r>
          </w:p>
          <w:p w14:paraId="0EBE449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2 species)</w:t>
            </w:r>
          </w:p>
        </w:tc>
        <w:tc>
          <w:tcPr>
            <w:tcW w:w="465" w:type="pct"/>
            <w:vAlign w:val="center"/>
          </w:tcPr>
          <w:p w14:paraId="345B522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6 species)</w:t>
            </w:r>
          </w:p>
          <w:p w14:paraId="2E6BFD4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1 species)</w:t>
            </w:r>
          </w:p>
        </w:tc>
      </w:tr>
      <w:tr w:rsidR="008B55DB" w:rsidRPr="00BF5233" w14:paraId="1DC7E7D4" w14:textId="77777777" w:rsidTr="00B5318C">
        <w:tc>
          <w:tcPr>
            <w:tcW w:w="583" w:type="pct"/>
            <w:vAlign w:val="center"/>
          </w:tcPr>
          <w:p w14:paraId="42BBE9D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Lycaena alciphron</w:t>
            </w:r>
          </w:p>
        </w:tc>
        <w:tc>
          <w:tcPr>
            <w:tcW w:w="402" w:type="pct"/>
            <w:vAlign w:val="center"/>
          </w:tcPr>
          <w:p w14:paraId="3E06A59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4" w:type="pct"/>
            <w:vAlign w:val="center"/>
          </w:tcPr>
          <w:p w14:paraId="200A519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Asteraceae (1 species)</w:t>
            </w:r>
          </w:p>
          <w:p w14:paraId="46E8E43F" w14:textId="77777777" w:rsidR="008B55DB" w:rsidRPr="00BF5233" w:rsidRDefault="008B55DB" w:rsidP="00B5318C">
            <w:pPr>
              <w:tabs>
                <w:tab w:val="right" w:pos="1915"/>
              </w:tabs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Brassicaceae (1 species)</w:t>
            </w:r>
          </w:p>
          <w:p w14:paraId="6F892F4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7CE7DAA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vAlign w:val="center"/>
          </w:tcPr>
          <w:p w14:paraId="65BC68D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89" w:type="pct"/>
            <w:vAlign w:val="center"/>
          </w:tcPr>
          <w:p w14:paraId="080E41F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Asterales (1 species)</w:t>
            </w:r>
          </w:p>
          <w:p w14:paraId="260670D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Brassicales (1 species)</w:t>
            </w:r>
          </w:p>
          <w:p w14:paraId="60247B9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72A7321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58" w:type="pct"/>
            <w:vAlign w:val="center"/>
          </w:tcPr>
          <w:p w14:paraId="133A7AF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ink (1 species)</w:t>
            </w:r>
          </w:p>
          <w:p w14:paraId="458B6BD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white (1 species)</w:t>
            </w:r>
          </w:p>
          <w:p w14:paraId="10B5978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2182461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2 species)</w:t>
            </w:r>
          </w:p>
        </w:tc>
      </w:tr>
      <w:tr w:rsidR="008B55DB" w:rsidRPr="00BF5233" w14:paraId="04494288" w14:textId="77777777" w:rsidTr="00B5318C">
        <w:tc>
          <w:tcPr>
            <w:tcW w:w="583" w:type="pct"/>
            <w:vAlign w:val="center"/>
          </w:tcPr>
          <w:p w14:paraId="1915731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Lycaena dispar</w:t>
            </w:r>
          </w:p>
        </w:tc>
        <w:tc>
          <w:tcPr>
            <w:tcW w:w="402" w:type="pct"/>
            <w:vAlign w:val="center"/>
          </w:tcPr>
          <w:p w14:paraId="66EC8F8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4" w:type="pct"/>
            <w:vAlign w:val="center"/>
          </w:tcPr>
          <w:p w14:paraId="1C4BBA1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3 species)</w:t>
            </w:r>
          </w:p>
          <w:p w14:paraId="202DC73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3 species)</w:t>
            </w:r>
          </w:p>
          <w:p w14:paraId="1741375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5 species)</w:t>
            </w:r>
          </w:p>
          <w:p w14:paraId="3BF3F53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Rosaceae (1 species)</w:t>
            </w:r>
          </w:p>
          <w:p w14:paraId="19123FA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6C21B8B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vAlign w:val="center"/>
          </w:tcPr>
          <w:p w14:paraId="64B95C9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89" w:type="pct"/>
            <w:vAlign w:val="center"/>
          </w:tcPr>
          <w:p w14:paraId="3622DC2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3 species)</w:t>
            </w:r>
          </w:p>
          <w:p w14:paraId="7264E4A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3 species)</w:t>
            </w:r>
          </w:p>
          <w:p w14:paraId="23A52A7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5 species)</w:t>
            </w:r>
          </w:p>
          <w:p w14:paraId="125A256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Rosales (1 species)</w:t>
            </w:r>
          </w:p>
          <w:p w14:paraId="275A30B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4A0BDB2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558" w:type="pct"/>
            <w:vAlign w:val="center"/>
          </w:tcPr>
          <w:p w14:paraId="43E479D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2 species)</w:t>
            </w:r>
          </w:p>
          <w:p w14:paraId="2F22BF7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1 species)</w:t>
            </w:r>
          </w:p>
          <w:p w14:paraId="6317FEF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4 species)</w:t>
            </w:r>
          </w:p>
          <w:p w14:paraId="2A9D0F3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+yellow (1 species)</w:t>
            </w:r>
          </w:p>
          <w:p w14:paraId="665C8CE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yellow (4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species)</w:t>
            </w:r>
          </w:p>
        </w:tc>
        <w:tc>
          <w:tcPr>
            <w:tcW w:w="465" w:type="pct"/>
            <w:vAlign w:val="center"/>
          </w:tcPr>
          <w:p w14:paraId="0795C24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medium (5 species)</w:t>
            </w:r>
          </w:p>
          <w:p w14:paraId="1749C64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7 species)</w:t>
            </w:r>
          </w:p>
        </w:tc>
      </w:tr>
      <w:tr w:rsidR="008B55DB" w:rsidRPr="00BF5233" w14:paraId="655E3712" w14:textId="77777777" w:rsidTr="00B5318C">
        <w:tc>
          <w:tcPr>
            <w:tcW w:w="583" w:type="pct"/>
            <w:vAlign w:val="center"/>
          </w:tcPr>
          <w:p w14:paraId="098A049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Lycaena phlaeas</w:t>
            </w:r>
          </w:p>
        </w:tc>
        <w:tc>
          <w:tcPr>
            <w:tcW w:w="402" w:type="pct"/>
            <w:vAlign w:val="center"/>
          </w:tcPr>
          <w:p w14:paraId="0EDFF77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4" w:type="pct"/>
            <w:vAlign w:val="center"/>
          </w:tcPr>
          <w:p w14:paraId="41266B4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ceae (1 species)</w:t>
            </w:r>
          </w:p>
          <w:p w14:paraId="79EF2A3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11 species)</w:t>
            </w:r>
          </w:p>
          <w:p w14:paraId="673421A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2 species)</w:t>
            </w:r>
          </w:p>
          <w:p w14:paraId="55FBE63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2 species)</w:t>
            </w:r>
          </w:p>
          <w:p w14:paraId="3BBB06E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ceae (1 species)</w:t>
            </w:r>
          </w:p>
          <w:p w14:paraId="11046D4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71E076A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center"/>
          </w:tcPr>
          <w:p w14:paraId="4B350AA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vAlign w:val="center"/>
          </w:tcPr>
          <w:p w14:paraId="4CE5CF9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les (1 species)</w:t>
            </w:r>
          </w:p>
          <w:p w14:paraId="27593BB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11 species)</w:t>
            </w:r>
          </w:p>
          <w:p w14:paraId="25553C0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2 species)</w:t>
            </w:r>
          </w:p>
          <w:p w14:paraId="51ED33E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les (2 species)</w:t>
            </w:r>
          </w:p>
          <w:p w14:paraId="13EE2BA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les (1 species)</w:t>
            </w:r>
          </w:p>
          <w:p w14:paraId="330E22C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4058F61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58" w:type="pct"/>
            <w:vAlign w:val="center"/>
          </w:tcPr>
          <w:p w14:paraId="2FE5F3B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3 species)</w:t>
            </w:r>
          </w:p>
          <w:p w14:paraId="23C2F2F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3 species)</w:t>
            </w:r>
          </w:p>
          <w:p w14:paraId="08EFDEE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5 species)</w:t>
            </w:r>
          </w:p>
          <w:p w14:paraId="7545F57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+yellow (1 species)</w:t>
            </w:r>
          </w:p>
          <w:p w14:paraId="17E7AC8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5 species)</w:t>
            </w:r>
          </w:p>
        </w:tc>
        <w:tc>
          <w:tcPr>
            <w:tcW w:w="465" w:type="pct"/>
            <w:vAlign w:val="center"/>
          </w:tcPr>
          <w:p w14:paraId="2DD1A08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3 species)</w:t>
            </w:r>
          </w:p>
          <w:p w14:paraId="5E079EA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14 species)</w:t>
            </w:r>
          </w:p>
        </w:tc>
      </w:tr>
      <w:tr w:rsidR="008B55DB" w:rsidRPr="00BF5233" w14:paraId="2972DB41" w14:textId="77777777" w:rsidTr="00B5318C">
        <w:tc>
          <w:tcPr>
            <w:tcW w:w="583" w:type="pct"/>
            <w:vAlign w:val="center"/>
          </w:tcPr>
          <w:p w14:paraId="6A73958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Lycaena tityrus</w:t>
            </w:r>
          </w:p>
        </w:tc>
        <w:tc>
          <w:tcPr>
            <w:tcW w:w="402" w:type="pct"/>
            <w:vAlign w:val="center"/>
          </w:tcPr>
          <w:p w14:paraId="6F3CAD7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4" w:type="pct"/>
            <w:vAlign w:val="center"/>
          </w:tcPr>
          <w:p w14:paraId="05D7A26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6 species)</w:t>
            </w:r>
          </w:p>
          <w:p w14:paraId="3C7CDEF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1D829C6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ceae (1 species)</w:t>
            </w:r>
          </w:p>
          <w:p w14:paraId="36B5BEE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1 species)</w:t>
            </w:r>
          </w:p>
          <w:p w14:paraId="75698E5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ceae (1 species)</w:t>
            </w:r>
          </w:p>
          <w:p w14:paraId="6D85909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Rosaceae (1 species)</w:t>
            </w:r>
          </w:p>
          <w:p w14:paraId="3807EE1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23465D2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7" w:type="pct"/>
            <w:vAlign w:val="center"/>
          </w:tcPr>
          <w:p w14:paraId="5D703E6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89" w:type="pct"/>
            <w:vAlign w:val="center"/>
          </w:tcPr>
          <w:p w14:paraId="3616560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6 species)</w:t>
            </w:r>
          </w:p>
          <w:p w14:paraId="11EEF9E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1 species)</w:t>
            </w:r>
          </w:p>
          <w:p w14:paraId="17F5BE9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les (1 species)</w:t>
            </w:r>
          </w:p>
          <w:p w14:paraId="499DEFD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1 species)</w:t>
            </w:r>
          </w:p>
          <w:p w14:paraId="4B05DE8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1 species)</w:t>
            </w:r>
          </w:p>
          <w:p w14:paraId="3B376E7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osales (1 species)</w:t>
            </w:r>
          </w:p>
          <w:p w14:paraId="58966BC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vAlign w:val="center"/>
          </w:tcPr>
          <w:p w14:paraId="1DB19E3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58" w:type="pct"/>
            <w:vAlign w:val="center"/>
          </w:tcPr>
          <w:p w14:paraId="4210680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1 species)</w:t>
            </w:r>
          </w:p>
          <w:p w14:paraId="0A745EB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3 species)</w:t>
            </w:r>
          </w:p>
          <w:p w14:paraId="2D6166F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4 species)</w:t>
            </w:r>
          </w:p>
          <w:p w14:paraId="0CB81A8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+yellow (1 species)</w:t>
            </w:r>
          </w:p>
          <w:p w14:paraId="0DDF60A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2 species)</w:t>
            </w:r>
          </w:p>
        </w:tc>
        <w:tc>
          <w:tcPr>
            <w:tcW w:w="465" w:type="pct"/>
            <w:vAlign w:val="center"/>
          </w:tcPr>
          <w:p w14:paraId="4D8AA5F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2 species)</w:t>
            </w:r>
          </w:p>
          <w:p w14:paraId="5B0D549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9 species)</w:t>
            </w:r>
          </w:p>
        </w:tc>
      </w:tr>
      <w:tr w:rsidR="008B55DB" w:rsidRPr="00BF5233" w14:paraId="53743447" w14:textId="77777777" w:rsidTr="00B5318C">
        <w:tc>
          <w:tcPr>
            <w:tcW w:w="583" w:type="pct"/>
            <w:vAlign w:val="center"/>
          </w:tcPr>
          <w:p w14:paraId="3652218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Polyommatus coridon</w:t>
            </w:r>
          </w:p>
        </w:tc>
        <w:tc>
          <w:tcPr>
            <w:tcW w:w="402" w:type="pct"/>
            <w:vAlign w:val="center"/>
          </w:tcPr>
          <w:p w14:paraId="07DC4A5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4" w:type="pct"/>
            <w:vAlign w:val="center"/>
          </w:tcPr>
          <w:p w14:paraId="291D152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9 species)</w:t>
            </w:r>
          </w:p>
          <w:p w14:paraId="5BC1EE7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ceae (1 species)</w:t>
            </w:r>
          </w:p>
          <w:p w14:paraId="39E6D90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68217E9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2 species)</w:t>
            </w:r>
          </w:p>
          <w:p w14:paraId="68017F6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ceae (1 species)</w:t>
            </w:r>
          </w:p>
          <w:p w14:paraId="1C808C0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Rosaceae (1 species)</w:t>
            </w:r>
          </w:p>
          <w:p w14:paraId="0A8794B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0E6143F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377" w:type="pct"/>
            <w:vAlign w:val="center"/>
          </w:tcPr>
          <w:p w14:paraId="44783A0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89" w:type="pct"/>
            <w:vAlign w:val="center"/>
          </w:tcPr>
          <w:p w14:paraId="5356472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9 species)</w:t>
            </w:r>
          </w:p>
          <w:p w14:paraId="2FF56B2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les (1 species)</w:t>
            </w:r>
          </w:p>
          <w:p w14:paraId="751BAC6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Brassicales (1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species)</w:t>
            </w:r>
          </w:p>
          <w:p w14:paraId="41B1B5F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2 species)</w:t>
            </w:r>
          </w:p>
          <w:p w14:paraId="599EE11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1 species)</w:t>
            </w:r>
          </w:p>
          <w:p w14:paraId="3F2EA5D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osales (1 species)</w:t>
            </w:r>
          </w:p>
          <w:p w14:paraId="7B9E266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vAlign w:val="center"/>
          </w:tcPr>
          <w:p w14:paraId="7D34988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558" w:type="pct"/>
            <w:vAlign w:val="center"/>
          </w:tcPr>
          <w:p w14:paraId="65CB918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lue (1 species)</w:t>
            </w:r>
          </w:p>
          <w:p w14:paraId="4D9C0F2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5 species)</w:t>
            </w:r>
          </w:p>
          <w:p w14:paraId="76FE8D8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2 species)</w:t>
            </w:r>
          </w:p>
          <w:p w14:paraId="1E887AF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3 species)</w:t>
            </w:r>
          </w:p>
          <w:p w14:paraId="74E31AF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white+yellow (1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species)</w:t>
            </w:r>
          </w:p>
          <w:p w14:paraId="478F6F5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3 species)</w:t>
            </w:r>
          </w:p>
        </w:tc>
        <w:tc>
          <w:tcPr>
            <w:tcW w:w="465" w:type="pct"/>
            <w:vAlign w:val="center"/>
          </w:tcPr>
          <w:p w14:paraId="64B054F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medium (4 species)</w:t>
            </w:r>
          </w:p>
          <w:p w14:paraId="5BB8968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11 species)</w:t>
            </w:r>
          </w:p>
        </w:tc>
      </w:tr>
      <w:tr w:rsidR="008B55DB" w:rsidRPr="00BF5233" w14:paraId="6097CE0C" w14:textId="77777777" w:rsidTr="00B5318C">
        <w:tc>
          <w:tcPr>
            <w:tcW w:w="583" w:type="pct"/>
            <w:vAlign w:val="center"/>
          </w:tcPr>
          <w:p w14:paraId="2C06633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Polyommatus icarus</w:t>
            </w:r>
          </w:p>
        </w:tc>
        <w:tc>
          <w:tcPr>
            <w:tcW w:w="402" w:type="pct"/>
            <w:vAlign w:val="center"/>
          </w:tcPr>
          <w:p w14:paraId="0C18B2D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4" w:type="pct"/>
            <w:vAlign w:val="center"/>
          </w:tcPr>
          <w:p w14:paraId="2A907EC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8 species)</w:t>
            </w:r>
          </w:p>
          <w:p w14:paraId="045C480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ceae (2 species)</w:t>
            </w:r>
          </w:p>
          <w:p w14:paraId="6343DCB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2 species)</w:t>
            </w:r>
          </w:p>
          <w:p w14:paraId="3D76CD0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rassulaceae (1 species)</w:t>
            </w:r>
          </w:p>
          <w:p w14:paraId="11A3F45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9 species)</w:t>
            </w:r>
          </w:p>
          <w:p w14:paraId="59E05D1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4 species)</w:t>
            </w:r>
          </w:p>
          <w:p w14:paraId="0F5FB51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5B1F6C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7" w:type="pct"/>
            <w:vAlign w:val="center"/>
          </w:tcPr>
          <w:p w14:paraId="7754696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89" w:type="pct"/>
            <w:vAlign w:val="center"/>
          </w:tcPr>
          <w:p w14:paraId="7C5CC16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8 species)</w:t>
            </w:r>
          </w:p>
          <w:p w14:paraId="0D755C2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les (2 species)</w:t>
            </w:r>
          </w:p>
          <w:p w14:paraId="6A5DDB4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2 species)</w:t>
            </w:r>
          </w:p>
          <w:p w14:paraId="2DB1FDB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axifragales (1 species)</w:t>
            </w:r>
          </w:p>
          <w:p w14:paraId="205F6E4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9 species)</w:t>
            </w:r>
          </w:p>
          <w:p w14:paraId="0815C1D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4 species)</w:t>
            </w:r>
          </w:p>
          <w:p w14:paraId="45B9B26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vAlign w:val="center"/>
          </w:tcPr>
          <w:p w14:paraId="7FFE628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58" w:type="pct"/>
            <w:vAlign w:val="center"/>
          </w:tcPr>
          <w:p w14:paraId="5D169C9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rey (1 species)</w:t>
            </w:r>
          </w:p>
          <w:p w14:paraId="4782856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range (1 species)</w:t>
            </w:r>
          </w:p>
          <w:p w14:paraId="7544A8D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6 species)</w:t>
            </w:r>
          </w:p>
          <w:p w14:paraId="660F2E6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9 species)</w:t>
            </w:r>
          </w:p>
          <w:p w14:paraId="6F750D7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5 species)</w:t>
            </w:r>
          </w:p>
          <w:p w14:paraId="7891C64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4 species)</w:t>
            </w:r>
          </w:p>
        </w:tc>
        <w:tc>
          <w:tcPr>
            <w:tcW w:w="465" w:type="pct"/>
            <w:vAlign w:val="center"/>
          </w:tcPr>
          <w:p w14:paraId="0B71436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16 species)</w:t>
            </w:r>
          </w:p>
          <w:p w14:paraId="1334832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10 species)</w:t>
            </w:r>
          </w:p>
        </w:tc>
      </w:tr>
      <w:tr w:rsidR="008B55DB" w:rsidRPr="00BF5233" w14:paraId="47D33980" w14:textId="77777777" w:rsidTr="00B5318C">
        <w:tc>
          <w:tcPr>
            <w:tcW w:w="583" w:type="pct"/>
            <w:vAlign w:val="center"/>
          </w:tcPr>
          <w:p w14:paraId="3AC8979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Thecla betulae</w:t>
            </w:r>
          </w:p>
        </w:tc>
        <w:tc>
          <w:tcPr>
            <w:tcW w:w="402" w:type="pct"/>
            <w:vAlign w:val="center"/>
          </w:tcPr>
          <w:p w14:paraId="3C6D92D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4" w:type="pct"/>
            <w:vAlign w:val="center"/>
          </w:tcPr>
          <w:p w14:paraId="52A81BE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Asteraceae (5 species)</w:t>
            </w:r>
          </w:p>
          <w:p w14:paraId="16432AD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1 species)</w:t>
            </w:r>
          </w:p>
          <w:p w14:paraId="29CE226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640A0BF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vAlign w:val="center"/>
          </w:tcPr>
          <w:p w14:paraId="707A51C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89" w:type="pct"/>
            <w:vAlign w:val="center"/>
          </w:tcPr>
          <w:p w14:paraId="1F9F547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Asterales (5 species)</w:t>
            </w:r>
          </w:p>
          <w:p w14:paraId="3E7772A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les (1 species)</w:t>
            </w:r>
          </w:p>
          <w:p w14:paraId="0776575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6200B8C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50BDC23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1 species)</w:t>
            </w:r>
          </w:p>
          <w:p w14:paraId="1AD1D2D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1 species)</w:t>
            </w:r>
          </w:p>
          <w:p w14:paraId="7E914CE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+yellow (1 species)</w:t>
            </w:r>
          </w:p>
          <w:p w14:paraId="2741185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3 species)</w:t>
            </w:r>
          </w:p>
        </w:tc>
        <w:tc>
          <w:tcPr>
            <w:tcW w:w="465" w:type="pct"/>
            <w:vAlign w:val="center"/>
          </w:tcPr>
          <w:p w14:paraId="0750496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1 species)</w:t>
            </w:r>
          </w:p>
          <w:p w14:paraId="2E1DC9C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5 species)</w:t>
            </w:r>
          </w:p>
        </w:tc>
      </w:tr>
      <w:tr w:rsidR="008B55DB" w:rsidRPr="00150B93" w14:paraId="0DD91F22" w14:textId="77777777" w:rsidTr="00B5318C">
        <w:tc>
          <w:tcPr>
            <w:tcW w:w="583" w:type="pct"/>
            <w:vAlign w:val="center"/>
          </w:tcPr>
          <w:p w14:paraId="0D51CBA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Aglais io</w:t>
            </w:r>
          </w:p>
        </w:tc>
        <w:tc>
          <w:tcPr>
            <w:tcW w:w="402" w:type="pct"/>
            <w:vAlign w:val="center"/>
          </w:tcPr>
          <w:p w14:paraId="15FE8B9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4" w:type="pct"/>
            <w:vAlign w:val="center"/>
          </w:tcPr>
          <w:p w14:paraId="613D724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ceae (1 species)</w:t>
            </w:r>
          </w:p>
          <w:p w14:paraId="0D56BD0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17 species)</w:t>
            </w:r>
          </w:p>
          <w:p w14:paraId="539E933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05820DA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prifoliaceae (1 species)</w:t>
            </w:r>
          </w:p>
          <w:p w14:paraId="6953933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rassulaceae (1 species)</w:t>
            </w:r>
          </w:p>
          <w:p w14:paraId="464492D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Fabaceae (2 species)</w:t>
            </w:r>
          </w:p>
          <w:p w14:paraId="4FC2B38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6 species)</w:t>
            </w:r>
          </w:p>
          <w:p w14:paraId="7B6DFEF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lvaceae (1 species)</w:t>
            </w:r>
          </w:p>
          <w:p w14:paraId="45DAF0B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olemoniaceae (1 species)</w:t>
            </w:r>
          </w:p>
          <w:p w14:paraId="7B50A18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anunculaceae (1 species)</w:t>
            </w:r>
          </w:p>
          <w:p w14:paraId="5F5168B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osaceae (1 species)</w:t>
            </w:r>
          </w:p>
          <w:p w14:paraId="512C43E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axifragaceae (1 species)</w:t>
            </w:r>
          </w:p>
          <w:p w14:paraId="2A369B1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crophulariaceae (1 species)</w:t>
            </w:r>
          </w:p>
          <w:p w14:paraId="0BE8797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089190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377" w:type="pct"/>
            <w:vAlign w:val="center"/>
          </w:tcPr>
          <w:p w14:paraId="56922E5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589" w:type="pct"/>
            <w:vAlign w:val="center"/>
          </w:tcPr>
          <w:p w14:paraId="4108586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les (1 species)</w:t>
            </w:r>
          </w:p>
          <w:p w14:paraId="78346C5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17 species)</w:t>
            </w:r>
          </w:p>
          <w:p w14:paraId="0E2D284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Brassicales (1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species)</w:t>
            </w:r>
          </w:p>
          <w:p w14:paraId="756F5AE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ipsacales (1 species)</w:t>
            </w:r>
          </w:p>
          <w:p w14:paraId="4BFF165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axifragales (2 species)</w:t>
            </w:r>
          </w:p>
          <w:p w14:paraId="14094AA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2 species)</w:t>
            </w:r>
          </w:p>
          <w:p w14:paraId="43816E8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7 species)</w:t>
            </w:r>
          </w:p>
          <w:p w14:paraId="577977D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lvales (1 species)</w:t>
            </w:r>
          </w:p>
          <w:p w14:paraId="69F88F8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ricales (1 species)</w:t>
            </w:r>
          </w:p>
          <w:p w14:paraId="7FA664D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Ranunculales (1 species)</w:t>
            </w:r>
          </w:p>
          <w:p w14:paraId="2D77543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Rosales (1 species)</w:t>
            </w:r>
          </w:p>
          <w:p w14:paraId="55E5856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613AF98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558" w:type="pct"/>
            <w:vAlign w:val="center"/>
          </w:tcPr>
          <w:p w14:paraId="2E83DD0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range (2 species)</w:t>
            </w:r>
          </w:p>
          <w:p w14:paraId="13C4253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13 species)</w:t>
            </w:r>
          </w:p>
          <w:p w14:paraId="66D4CBF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d (1 species)</w:t>
            </w:r>
          </w:p>
          <w:p w14:paraId="0CA13E1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various (2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species)</w:t>
            </w:r>
          </w:p>
          <w:p w14:paraId="20D7A1C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7 species)</w:t>
            </w:r>
          </w:p>
          <w:p w14:paraId="0B66AD6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4 species)</w:t>
            </w:r>
          </w:p>
          <w:p w14:paraId="7D164AC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6 species)</w:t>
            </w:r>
          </w:p>
        </w:tc>
        <w:tc>
          <w:tcPr>
            <w:tcW w:w="465" w:type="pct"/>
            <w:vAlign w:val="center"/>
          </w:tcPr>
          <w:p w14:paraId="5B3F039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deep (1 species)</w:t>
            </w:r>
          </w:p>
          <w:p w14:paraId="1B798F4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edium (11 species)</w:t>
            </w:r>
          </w:p>
          <w:p w14:paraId="217B2F7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hallow (23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species)</w:t>
            </w:r>
          </w:p>
        </w:tc>
      </w:tr>
      <w:tr w:rsidR="008B55DB" w:rsidRPr="00BF5233" w14:paraId="722F9B40" w14:textId="77777777" w:rsidTr="00B5318C">
        <w:tc>
          <w:tcPr>
            <w:tcW w:w="583" w:type="pct"/>
            <w:vAlign w:val="center"/>
          </w:tcPr>
          <w:p w14:paraId="5D8C1D9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Aglais urticae</w:t>
            </w:r>
          </w:p>
        </w:tc>
        <w:tc>
          <w:tcPr>
            <w:tcW w:w="402" w:type="pct"/>
            <w:vAlign w:val="center"/>
          </w:tcPr>
          <w:p w14:paraId="6357F33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4" w:type="pct"/>
            <w:vAlign w:val="center"/>
          </w:tcPr>
          <w:p w14:paraId="401A31C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3 species)</w:t>
            </w:r>
          </w:p>
          <w:p w14:paraId="47F4DDB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ceae (1 species)</w:t>
            </w:r>
          </w:p>
          <w:p w14:paraId="17E9717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71B2DBD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rassulaceae (1 species)</w:t>
            </w:r>
          </w:p>
          <w:p w14:paraId="75A8996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1 species)</w:t>
            </w:r>
          </w:p>
          <w:p w14:paraId="6010E2C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2 species)</w:t>
            </w:r>
          </w:p>
          <w:p w14:paraId="02D98DB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crophulariaceae (1 species)</w:t>
            </w:r>
          </w:p>
          <w:p w14:paraId="6F1F7F7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266B244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7" w:type="pct"/>
            <w:vAlign w:val="center"/>
          </w:tcPr>
          <w:p w14:paraId="775C5D6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89" w:type="pct"/>
            <w:vAlign w:val="center"/>
          </w:tcPr>
          <w:p w14:paraId="2D7965C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1 species)</w:t>
            </w:r>
          </w:p>
          <w:p w14:paraId="254195D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les (1 species)</w:t>
            </w:r>
          </w:p>
          <w:p w14:paraId="601D8B0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1 species)</w:t>
            </w:r>
          </w:p>
          <w:p w14:paraId="686B816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axifragales (1 species)</w:t>
            </w:r>
          </w:p>
          <w:p w14:paraId="7F5041E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1 species)</w:t>
            </w:r>
          </w:p>
          <w:p w14:paraId="44FD33E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3 species)</w:t>
            </w:r>
          </w:p>
        </w:tc>
        <w:tc>
          <w:tcPr>
            <w:tcW w:w="364" w:type="pct"/>
            <w:vAlign w:val="center"/>
          </w:tcPr>
          <w:p w14:paraId="40BDF26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520A059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range (1 species)</w:t>
            </w:r>
          </w:p>
          <w:p w14:paraId="6584F1A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4 species)</w:t>
            </w:r>
          </w:p>
          <w:p w14:paraId="383698C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4 species)</w:t>
            </w:r>
          </w:p>
          <w:p w14:paraId="2190350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white (1 species)</w:t>
            </w:r>
          </w:p>
        </w:tc>
        <w:tc>
          <w:tcPr>
            <w:tcW w:w="465" w:type="pct"/>
            <w:vAlign w:val="center"/>
          </w:tcPr>
          <w:p w14:paraId="3450325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6 species)</w:t>
            </w:r>
          </w:p>
          <w:p w14:paraId="03A87F7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4 species)</w:t>
            </w:r>
          </w:p>
        </w:tc>
      </w:tr>
      <w:tr w:rsidR="008B55DB" w:rsidRPr="00BF5233" w14:paraId="2F5FD6F6" w14:textId="77777777" w:rsidTr="00B5318C">
        <w:tc>
          <w:tcPr>
            <w:tcW w:w="583" w:type="pct"/>
            <w:vAlign w:val="center"/>
          </w:tcPr>
          <w:p w14:paraId="2763D2F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Aphantophus hyperantus</w:t>
            </w:r>
          </w:p>
        </w:tc>
        <w:tc>
          <w:tcPr>
            <w:tcW w:w="402" w:type="pct"/>
            <w:vAlign w:val="center"/>
          </w:tcPr>
          <w:p w14:paraId="3BA1638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4" w:type="pct"/>
            <w:vAlign w:val="center"/>
          </w:tcPr>
          <w:p w14:paraId="3973764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9 species)</w:t>
            </w:r>
          </w:p>
          <w:p w14:paraId="1D8C510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2B0DB3A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3 species)</w:t>
            </w:r>
          </w:p>
          <w:p w14:paraId="47B2621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Lamiaceae (1 species)</w:t>
            </w:r>
          </w:p>
          <w:p w14:paraId="2169E45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7669011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377" w:type="pct"/>
            <w:vAlign w:val="center"/>
          </w:tcPr>
          <w:p w14:paraId="355ADCD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89" w:type="pct"/>
            <w:vAlign w:val="center"/>
          </w:tcPr>
          <w:p w14:paraId="79D7F58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9 species)</w:t>
            </w:r>
          </w:p>
          <w:p w14:paraId="6CF2534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Brassicales (1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species)</w:t>
            </w:r>
          </w:p>
          <w:p w14:paraId="277240C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3 species)</w:t>
            </w:r>
          </w:p>
          <w:p w14:paraId="652C1F1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les (1 species)</w:t>
            </w:r>
          </w:p>
          <w:p w14:paraId="68B14E1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750D533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558" w:type="pct"/>
            <w:vAlign w:val="center"/>
          </w:tcPr>
          <w:p w14:paraId="1B3E722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5 species)</w:t>
            </w:r>
          </w:p>
          <w:p w14:paraId="45ADD75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3 species)</w:t>
            </w:r>
          </w:p>
          <w:p w14:paraId="392C40D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1 species)</w:t>
            </w:r>
          </w:p>
          <w:p w14:paraId="71C1209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white+yellow (1 species)</w:t>
            </w:r>
          </w:p>
          <w:p w14:paraId="190C5DE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4 species)</w:t>
            </w:r>
          </w:p>
        </w:tc>
        <w:tc>
          <w:tcPr>
            <w:tcW w:w="465" w:type="pct"/>
            <w:vAlign w:val="center"/>
          </w:tcPr>
          <w:p w14:paraId="0A7B5C5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medium (4 species)</w:t>
            </w:r>
          </w:p>
          <w:p w14:paraId="3991F48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 xml:space="preserve">shallow (10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species)</w:t>
            </w:r>
          </w:p>
        </w:tc>
      </w:tr>
      <w:tr w:rsidR="008B55DB" w:rsidRPr="00150B93" w14:paraId="1680BC63" w14:textId="77777777" w:rsidTr="00B5318C">
        <w:tc>
          <w:tcPr>
            <w:tcW w:w="583" w:type="pct"/>
            <w:vAlign w:val="center"/>
          </w:tcPr>
          <w:p w14:paraId="0AC65A0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Araschnia levana</w:t>
            </w:r>
          </w:p>
        </w:tc>
        <w:tc>
          <w:tcPr>
            <w:tcW w:w="402" w:type="pct"/>
            <w:vAlign w:val="center"/>
          </w:tcPr>
          <w:p w14:paraId="7677D2D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4" w:type="pct"/>
            <w:vAlign w:val="center"/>
          </w:tcPr>
          <w:p w14:paraId="6DE18E2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ceae (2 species)</w:t>
            </w:r>
          </w:p>
          <w:p w14:paraId="0118342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6 species)</w:t>
            </w:r>
          </w:p>
          <w:p w14:paraId="1896AED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67BE37A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ceae (1 species)</w:t>
            </w:r>
          </w:p>
          <w:p w14:paraId="076B282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rassulaceae (1 species)</w:t>
            </w:r>
          </w:p>
          <w:p w14:paraId="34F02DC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1 species)</w:t>
            </w:r>
          </w:p>
          <w:p w14:paraId="7D19A57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BEE264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center"/>
          </w:tcPr>
          <w:p w14:paraId="5A3EDCB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vAlign w:val="center"/>
          </w:tcPr>
          <w:p w14:paraId="38A716E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les (2 species)</w:t>
            </w:r>
          </w:p>
          <w:p w14:paraId="7D275AE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6 species)</w:t>
            </w:r>
          </w:p>
          <w:p w14:paraId="69D699A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1 species)</w:t>
            </w:r>
          </w:p>
          <w:p w14:paraId="68D221D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les (1 species)</w:t>
            </w:r>
          </w:p>
          <w:p w14:paraId="6069247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axifragales (1 species)</w:t>
            </w:r>
          </w:p>
          <w:p w14:paraId="3CA8267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1 species)</w:t>
            </w:r>
          </w:p>
          <w:p w14:paraId="19D8A98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vAlign w:val="center"/>
          </w:tcPr>
          <w:p w14:paraId="27EB808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10AE532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3 species)</w:t>
            </w:r>
          </w:p>
          <w:p w14:paraId="0AB9853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2 species)</w:t>
            </w:r>
          </w:p>
          <w:p w14:paraId="0A378A3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4 species)</w:t>
            </w:r>
          </w:p>
          <w:p w14:paraId="0FBDF23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3 species)</w:t>
            </w:r>
          </w:p>
        </w:tc>
        <w:tc>
          <w:tcPr>
            <w:tcW w:w="465" w:type="pct"/>
            <w:vAlign w:val="center"/>
          </w:tcPr>
          <w:p w14:paraId="0500FA9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eep (1 species)</w:t>
            </w:r>
          </w:p>
          <w:p w14:paraId="119A8D4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edium (2 species)</w:t>
            </w:r>
          </w:p>
          <w:p w14:paraId="712AEAD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hallow (9 species)</w:t>
            </w:r>
          </w:p>
        </w:tc>
      </w:tr>
      <w:tr w:rsidR="008B55DB" w:rsidRPr="00BF5233" w14:paraId="1BF1696F" w14:textId="77777777" w:rsidTr="00B5318C">
        <w:tc>
          <w:tcPr>
            <w:tcW w:w="583" w:type="pct"/>
            <w:vAlign w:val="center"/>
          </w:tcPr>
          <w:p w14:paraId="63C7D9E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Argynnis paphia</w:t>
            </w:r>
          </w:p>
        </w:tc>
        <w:tc>
          <w:tcPr>
            <w:tcW w:w="402" w:type="pct"/>
            <w:vAlign w:val="center"/>
          </w:tcPr>
          <w:p w14:paraId="050099F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4" w:type="pct"/>
            <w:vAlign w:val="center"/>
          </w:tcPr>
          <w:p w14:paraId="031F610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ceae (1 species)</w:t>
            </w:r>
          </w:p>
          <w:p w14:paraId="65DA7AF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5 species)</w:t>
            </w:r>
          </w:p>
          <w:p w14:paraId="09AC811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39E1500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ceae (1 species)</w:t>
            </w:r>
          </w:p>
          <w:p w14:paraId="13C731D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ceae (1 species)</w:t>
            </w:r>
          </w:p>
          <w:p w14:paraId="5BD0127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5862629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center"/>
          </w:tcPr>
          <w:p w14:paraId="516DD7A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vAlign w:val="center"/>
          </w:tcPr>
          <w:p w14:paraId="7DF731D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les (1 species)</w:t>
            </w:r>
          </w:p>
          <w:p w14:paraId="0F3F7E2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5 species)</w:t>
            </w:r>
          </w:p>
          <w:p w14:paraId="11D6E2C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1 species)</w:t>
            </w:r>
          </w:p>
          <w:p w14:paraId="7BC5B80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Fabales (1 species)</w:t>
            </w:r>
          </w:p>
          <w:p w14:paraId="6B314A3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les (1 species)</w:t>
            </w:r>
          </w:p>
          <w:p w14:paraId="5CFA0FC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003D1F3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58" w:type="pct"/>
            <w:vAlign w:val="center"/>
          </w:tcPr>
          <w:p w14:paraId="43E432F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2 species)</w:t>
            </w:r>
          </w:p>
          <w:p w14:paraId="2484E6D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3 species)</w:t>
            </w:r>
          </w:p>
          <w:p w14:paraId="19994AB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4 species)</w:t>
            </w:r>
          </w:p>
        </w:tc>
        <w:tc>
          <w:tcPr>
            <w:tcW w:w="465" w:type="pct"/>
            <w:vAlign w:val="center"/>
          </w:tcPr>
          <w:p w14:paraId="28D3D1D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2 species)</w:t>
            </w:r>
          </w:p>
          <w:p w14:paraId="612678B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7 species)</w:t>
            </w:r>
          </w:p>
        </w:tc>
      </w:tr>
      <w:tr w:rsidR="008B55DB" w:rsidRPr="00BF5233" w14:paraId="743D84C3" w14:textId="77777777" w:rsidTr="00B5318C">
        <w:tc>
          <w:tcPr>
            <w:tcW w:w="583" w:type="pct"/>
            <w:vAlign w:val="center"/>
          </w:tcPr>
          <w:p w14:paraId="17668B3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Boloria dia</w:t>
            </w:r>
          </w:p>
        </w:tc>
        <w:tc>
          <w:tcPr>
            <w:tcW w:w="402" w:type="pct"/>
            <w:vAlign w:val="center"/>
          </w:tcPr>
          <w:p w14:paraId="53F75FD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4" w:type="pct"/>
            <w:vAlign w:val="center"/>
          </w:tcPr>
          <w:p w14:paraId="5423E6E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1 species)</w:t>
            </w:r>
          </w:p>
          <w:p w14:paraId="005D660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2 species)</w:t>
            </w:r>
          </w:p>
          <w:p w14:paraId="1A1F48E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Fabaceae (1 species)</w:t>
            </w:r>
          </w:p>
          <w:p w14:paraId="3D3B6D4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BDD067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377" w:type="pct"/>
            <w:vAlign w:val="center"/>
          </w:tcPr>
          <w:p w14:paraId="594DA09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89" w:type="pct"/>
            <w:vAlign w:val="center"/>
          </w:tcPr>
          <w:p w14:paraId="1217159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1 species)</w:t>
            </w:r>
          </w:p>
          <w:p w14:paraId="1AA39C3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Brassicales (2 species)</w:t>
            </w:r>
          </w:p>
          <w:p w14:paraId="11ADC95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1 species)</w:t>
            </w:r>
          </w:p>
          <w:p w14:paraId="53111D9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vAlign w:val="center"/>
          </w:tcPr>
          <w:p w14:paraId="52A9ED2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558" w:type="pct"/>
            <w:vAlign w:val="center"/>
          </w:tcPr>
          <w:p w14:paraId="5BFC825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white (1 species)</w:t>
            </w:r>
          </w:p>
          <w:p w14:paraId="0121C0F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 xml:space="preserve">yellow (3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species)</w:t>
            </w:r>
          </w:p>
        </w:tc>
        <w:tc>
          <w:tcPr>
            <w:tcW w:w="465" w:type="pct"/>
            <w:vAlign w:val="center"/>
          </w:tcPr>
          <w:p w14:paraId="06F395E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medium (1 species)</w:t>
            </w:r>
          </w:p>
          <w:p w14:paraId="49CA62C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shallow (3 species)</w:t>
            </w:r>
          </w:p>
        </w:tc>
      </w:tr>
      <w:tr w:rsidR="008B55DB" w:rsidRPr="00BF5233" w14:paraId="55FBAB96" w14:textId="77777777" w:rsidTr="00B5318C">
        <w:tc>
          <w:tcPr>
            <w:tcW w:w="583" w:type="pct"/>
            <w:vAlign w:val="center"/>
          </w:tcPr>
          <w:p w14:paraId="771B220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Brenthis ino</w:t>
            </w:r>
          </w:p>
        </w:tc>
        <w:tc>
          <w:tcPr>
            <w:tcW w:w="402" w:type="pct"/>
            <w:vAlign w:val="center"/>
          </w:tcPr>
          <w:p w14:paraId="66F543A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4" w:type="pct"/>
            <w:vAlign w:val="center"/>
          </w:tcPr>
          <w:p w14:paraId="6A323BA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Asteraceae (2 species)</w:t>
            </w:r>
          </w:p>
          <w:p w14:paraId="242786E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1B6E405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vAlign w:val="center"/>
          </w:tcPr>
          <w:p w14:paraId="6FA6A12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89" w:type="pct"/>
            <w:vAlign w:val="center"/>
          </w:tcPr>
          <w:p w14:paraId="6680DEF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Asterales (2 species)</w:t>
            </w:r>
          </w:p>
          <w:p w14:paraId="78F73B9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3FB60C1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58" w:type="pct"/>
            <w:vAlign w:val="center"/>
          </w:tcPr>
          <w:p w14:paraId="45FA882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ink (1 species)</w:t>
            </w:r>
          </w:p>
          <w:p w14:paraId="37450F3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violet (1 species)</w:t>
            </w:r>
          </w:p>
          <w:p w14:paraId="6F647CE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65" w:type="pct"/>
            <w:vAlign w:val="center"/>
          </w:tcPr>
          <w:p w14:paraId="7D197DC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2 species)</w:t>
            </w:r>
          </w:p>
        </w:tc>
      </w:tr>
      <w:tr w:rsidR="008B55DB" w:rsidRPr="00BF5233" w14:paraId="192E46D5" w14:textId="77777777" w:rsidTr="00B5318C">
        <w:tc>
          <w:tcPr>
            <w:tcW w:w="583" w:type="pct"/>
            <w:vAlign w:val="center"/>
          </w:tcPr>
          <w:p w14:paraId="32F2876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Coenonympha glycerion</w:t>
            </w:r>
          </w:p>
        </w:tc>
        <w:tc>
          <w:tcPr>
            <w:tcW w:w="402" w:type="pct"/>
            <w:vAlign w:val="center"/>
          </w:tcPr>
          <w:p w14:paraId="1D41B2E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4" w:type="pct"/>
            <w:vAlign w:val="center"/>
          </w:tcPr>
          <w:p w14:paraId="7C78B64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1 species)</w:t>
            </w:r>
          </w:p>
          <w:p w14:paraId="3DF6DA9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422D20F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1 species)</w:t>
            </w:r>
          </w:p>
          <w:p w14:paraId="5857319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lantaginaceae (1 species)</w:t>
            </w:r>
          </w:p>
          <w:p w14:paraId="241784F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3553E5C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vAlign w:val="center"/>
          </w:tcPr>
          <w:p w14:paraId="6EA296B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89" w:type="pct"/>
            <w:vAlign w:val="center"/>
          </w:tcPr>
          <w:p w14:paraId="6E7C2C9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1 species)</w:t>
            </w:r>
          </w:p>
          <w:p w14:paraId="2CC7757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1 species)</w:t>
            </w:r>
          </w:p>
          <w:p w14:paraId="7AF35E7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1 species)</w:t>
            </w:r>
          </w:p>
          <w:p w14:paraId="657C6A4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les (1 species)</w:t>
            </w:r>
          </w:p>
          <w:p w14:paraId="710503D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68726E0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58" w:type="pct"/>
            <w:vAlign w:val="center"/>
          </w:tcPr>
          <w:p w14:paraId="08F50C9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violet (2 species)</w:t>
            </w:r>
          </w:p>
          <w:p w14:paraId="3BF0E03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white (2 species)</w:t>
            </w:r>
          </w:p>
        </w:tc>
        <w:tc>
          <w:tcPr>
            <w:tcW w:w="465" w:type="pct"/>
            <w:vAlign w:val="center"/>
          </w:tcPr>
          <w:p w14:paraId="22D64BE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1 species)</w:t>
            </w:r>
          </w:p>
          <w:p w14:paraId="122B10C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3 species)</w:t>
            </w:r>
          </w:p>
        </w:tc>
      </w:tr>
      <w:tr w:rsidR="008B55DB" w:rsidRPr="00BF5233" w14:paraId="0DE832A5" w14:textId="77777777" w:rsidTr="00B5318C">
        <w:tc>
          <w:tcPr>
            <w:tcW w:w="583" w:type="pct"/>
            <w:vAlign w:val="center"/>
          </w:tcPr>
          <w:p w14:paraId="1F600BE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Coenonympha pamphilus</w:t>
            </w:r>
          </w:p>
        </w:tc>
        <w:tc>
          <w:tcPr>
            <w:tcW w:w="402" w:type="pct"/>
            <w:vAlign w:val="center"/>
          </w:tcPr>
          <w:p w14:paraId="42B4A0E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4" w:type="pct"/>
            <w:vAlign w:val="center"/>
          </w:tcPr>
          <w:p w14:paraId="268DF33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ceae (1 species)</w:t>
            </w:r>
          </w:p>
          <w:p w14:paraId="2EB9813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5 species)</w:t>
            </w:r>
          </w:p>
          <w:p w14:paraId="1D9FFAB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ceae (1 species)</w:t>
            </w:r>
          </w:p>
          <w:p w14:paraId="1D6149F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2 species)</w:t>
            </w:r>
          </w:p>
          <w:p w14:paraId="385F77A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1 species)</w:t>
            </w:r>
          </w:p>
          <w:p w14:paraId="417D085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osaceae (2 species)</w:t>
            </w:r>
          </w:p>
          <w:p w14:paraId="74B6F6C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Rubiaceae (1 species)</w:t>
            </w:r>
          </w:p>
          <w:p w14:paraId="2A26416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18A8ECA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center"/>
          </w:tcPr>
          <w:p w14:paraId="238BBEC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vAlign w:val="center"/>
          </w:tcPr>
          <w:p w14:paraId="43219DC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les (1 species)</w:t>
            </w:r>
          </w:p>
          <w:p w14:paraId="7BAF70F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5 species)</w:t>
            </w:r>
          </w:p>
          <w:p w14:paraId="148E06C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les (1 species)</w:t>
            </w:r>
          </w:p>
          <w:p w14:paraId="27A7DA8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2 species)</w:t>
            </w:r>
          </w:p>
          <w:p w14:paraId="6D77A17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1 species)</w:t>
            </w:r>
          </w:p>
          <w:p w14:paraId="217A616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osales (2 species)</w:t>
            </w:r>
          </w:p>
          <w:p w14:paraId="6EF8243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Gentianales (1 species)</w:t>
            </w:r>
          </w:p>
          <w:p w14:paraId="4091D30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3559A25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58" w:type="pct"/>
            <w:vAlign w:val="center"/>
          </w:tcPr>
          <w:p w14:paraId="4AB6961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lue (1 species)</w:t>
            </w:r>
          </w:p>
          <w:p w14:paraId="59A7BA3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2 species)</w:t>
            </w:r>
          </w:p>
          <w:p w14:paraId="129F474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1 species)</w:t>
            </w:r>
          </w:p>
          <w:p w14:paraId="037EB90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4 species)</w:t>
            </w:r>
          </w:p>
          <w:p w14:paraId="2F8CFE8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+yellow (1 species)</w:t>
            </w:r>
          </w:p>
          <w:p w14:paraId="4F0DA21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4 species)</w:t>
            </w:r>
          </w:p>
        </w:tc>
        <w:tc>
          <w:tcPr>
            <w:tcW w:w="465" w:type="pct"/>
            <w:vAlign w:val="center"/>
          </w:tcPr>
          <w:p w14:paraId="590F26E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2 species)</w:t>
            </w:r>
          </w:p>
          <w:p w14:paraId="3554B67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10 species)</w:t>
            </w:r>
          </w:p>
        </w:tc>
      </w:tr>
      <w:tr w:rsidR="008B55DB" w:rsidRPr="00BF5233" w14:paraId="76A03B33" w14:textId="77777777" w:rsidTr="00B5318C">
        <w:tc>
          <w:tcPr>
            <w:tcW w:w="583" w:type="pct"/>
            <w:vAlign w:val="center"/>
          </w:tcPr>
          <w:p w14:paraId="1FEBA7C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Issoria lathonia</w:t>
            </w:r>
          </w:p>
        </w:tc>
        <w:tc>
          <w:tcPr>
            <w:tcW w:w="402" w:type="pct"/>
            <w:vAlign w:val="center"/>
          </w:tcPr>
          <w:p w14:paraId="2E8F595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4" w:type="pct"/>
            <w:vAlign w:val="center"/>
          </w:tcPr>
          <w:p w14:paraId="4C639B0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ceae (1 species)</w:t>
            </w:r>
          </w:p>
          <w:p w14:paraId="244014E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3 species)</w:t>
            </w:r>
          </w:p>
          <w:p w14:paraId="496E607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1 species)</w:t>
            </w:r>
          </w:p>
          <w:p w14:paraId="2A78B0A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ceae (1 species)</w:t>
            </w:r>
          </w:p>
          <w:p w14:paraId="731E635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6FD6DF6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vAlign w:val="center"/>
          </w:tcPr>
          <w:p w14:paraId="2145F6C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89" w:type="pct"/>
            <w:vAlign w:val="center"/>
          </w:tcPr>
          <w:p w14:paraId="1419AB6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ales (1 species)</w:t>
            </w:r>
          </w:p>
          <w:p w14:paraId="37D075B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3 species)</w:t>
            </w:r>
          </w:p>
          <w:p w14:paraId="5340C04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1 species)</w:t>
            </w:r>
          </w:p>
          <w:p w14:paraId="761D329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les (1 species)</w:t>
            </w:r>
          </w:p>
        </w:tc>
        <w:tc>
          <w:tcPr>
            <w:tcW w:w="364" w:type="pct"/>
            <w:vAlign w:val="center"/>
          </w:tcPr>
          <w:p w14:paraId="592BB48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58" w:type="pct"/>
            <w:vAlign w:val="center"/>
          </w:tcPr>
          <w:p w14:paraId="7CB9BD3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4 species)</w:t>
            </w:r>
          </w:p>
          <w:p w14:paraId="7C9CD1D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1 species)</w:t>
            </w:r>
          </w:p>
          <w:p w14:paraId="272A8CC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1 species)</w:t>
            </w:r>
          </w:p>
        </w:tc>
        <w:tc>
          <w:tcPr>
            <w:tcW w:w="465" w:type="pct"/>
            <w:vAlign w:val="center"/>
          </w:tcPr>
          <w:p w14:paraId="2666A0C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2 species)</w:t>
            </w:r>
          </w:p>
          <w:p w14:paraId="4A31E16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4 species)</w:t>
            </w:r>
          </w:p>
        </w:tc>
      </w:tr>
      <w:tr w:rsidR="008B55DB" w:rsidRPr="00BF5233" w14:paraId="5BE3AC26" w14:textId="77777777" w:rsidTr="00B5318C">
        <w:tc>
          <w:tcPr>
            <w:tcW w:w="583" w:type="pct"/>
            <w:vAlign w:val="center"/>
          </w:tcPr>
          <w:p w14:paraId="7C0C021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Lasiommata megera</w:t>
            </w:r>
          </w:p>
        </w:tc>
        <w:tc>
          <w:tcPr>
            <w:tcW w:w="402" w:type="pct"/>
            <w:vAlign w:val="center"/>
          </w:tcPr>
          <w:p w14:paraId="73BA3CF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4" w:type="pct"/>
            <w:vAlign w:val="center"/>
          </w:tcPr>
          <w:p w14:paraId="4AC2E57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Asteraceae (2 species)</w:t>
            </w:r>
          </w:p>
          <w:p w14:paraId="31E9F68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77A43D6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vAlign w:val="center"/>
          </w:tcPr>
          <w:p w14:paraId="72D4DC3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89" w:type="pct"/>
            <w:vAlign w:val="center"/>
          </w:tcPr>
          <w:p w14:paraId="6B10A8D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Asterales (2 species)</w:t>
            </w:r>
          </w:p>
          <w:p w14:paraId="792ABE0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77C94F6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58" w:type="pct"/>
            <w:vAlign w:val="center"/>
          </w:tcPr>
          <w:p w14:paraId="00F9526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ink (1 species)</w:t>
            </w:r>
          </w:p>
          <w:p w14:paraId="77DA333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1 species)</w:t>
            </w:r>
          </w:p>
        </w:tc>
        <w:tc>
          <w:tcPr>
            <w:tcW w:w="465" w:type="pct"/>
            <w:vAlign w:val="center"/>
          </w:tcPr>
          <w:p w14:paraId="08EBDF5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2 species)</w:t>
            </w:r>
          </w:p>
        </w:tc>
      </w:tr>
      <w:tr w:rsidR="008B55DB" w:rsidRPr="00BF5233" w14:paraId="37CD03E4" w14:textId="77777777" w:rsidTr="00B5318C">
        <w:tc>
          <w:tcPr>
            <w:tcW w:w="583" w:type="pct"/>
            <w:vAlign w:val="center"/>
          </w:tcPr>
          <w:p w14:paraId="485019B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aniola jurtina</w:t>
            </w:r>
          </w:p>
        </w:tc>
        <w:tc>
          <w:tcPr>
            <w:tcW w:w="402" w:type="pct"/>
            <w:vAlign w:val="center"/>
          </w:tcPr>
          <w:p w14:paraId="43F6D77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4" w:type="pct"/>
            <w:vAlign w:val="center"/>
          </w:tcPr>
          <w:p w14:paraId="6FB40E1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11 species)</w:t>
            </w:r>
          </w:p>
          <w:p w14:paraId="698CCAB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5948AF6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ceae (1 species)</w:t>
            </w:r>
          </w:p>
          <w:p w14:paraId="547E111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rassulaceae (1 species)</w:t>
            </w:r>
          </w:p>
          <w:p w14:paraId="0362267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2 species)</w:t>
            </w:r>
          </w:p>
          <w:p w14:paraId="676AD39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3 species)</w:t>
            </w:r>
          </w:p>
          <w:p w14:paraId="0844F7D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Oleaceae (1 species)</w:t>
            </w:r>
          </w:p>
          <w:p w14:paraId="58E4C9B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crophulariaceae (1 species)</w:t>
            </w:r>
          </w:p>
        </w:tc>
        <w:tc>
          <w:tcPr>
            <w:tcW w:w="418" w:type="pct"/>
            <w:vAlign w:val="center"/>
          </w:tcPr>
          <w:p w14:paraId="5C1B972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7" w:type="pct"/>
            <w:vAlign w:val="center"/>
          </w:tcPr>
          <w:p w14:paraId="2982579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89" w:type="pct"/>
            <w:vAlign w:val="center"/>
          </w:tcPr>
          <w:p w14:paraId="0866D39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11species)</w:t>
            </w:r>
          </w:p>
          <w:p w14:paraId="6BD0D16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1 species)</w:t>
            </w:r>
          </w:p>
          <w:p w14:paraId="44FE2C1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yophyllales (1 species)</w:t>
            </w:r>
          </w:p>
          <w:p w14:paraId="65ED654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axifragales (1 species)</w:t>
            </w:r>
          </w:p>
          <w:p w14:paraId="5F547F6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2 species)</w:t>
            </w:r>
          </w:p>
          <w:p w14:paraId="47A9A93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5 species)</w:t>
            </w:r>
          </w:p>
        </w:tc>
        <w:tc>
          <w:tcPr>
            <w:tcW w:w="364" w:type="pct"/>
            <w:vAlign w:val="center"/>
          </w:tcPr>
          <w:p w14:paraId="52CD0E9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58" w:type="pct"/>
            <w:vAlign w:val="center"/>
          </w:tcPr>
          <w:p w14:paraId="1FB5F43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range (1 species)</w:t>
            </w:r>
          </w:p>
          <w:p w14:paraId="2266229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9 species)</w:t>
            </w:r>
          </w:p>
          <w:p w14:paraId="4349E16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5 species)</w:t>
            </w:r>
          </w:p>
          <w:p w14:paraId="045A2C5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white (3 species)</w:t>
            </w:r>
          </w:p>
          <w:p w14:paraId="1264480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3 species)</w:t>
            </w:r>
          </w:p>
        </w:tc>
        <w:tc>
          <w:tcPr>
            <w:tcW w:w="465" w:type="pct"/>
            <w:vAlign w:val="center"/>
          </w:tcPr>
          <w:p w14:paraId="2C2CB58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8 species)</w:t>
            </w:r>
          </w:p>
          <w:p w14:paraId="4A3D96B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13 species)</w:t>
            </w:r>
          </w:p>
        </w:tc>
      </w:tr>
      <w:tr w:rsidR="008B55DB" w:rsidRPr="00BF5233" w14:paraId="1AF879B6" w14:textId="77777777" w:rsidTr="00B5318C">
        <w:tc>
          <w:tcPr>
            <w:tcW w:w="583" w:type="pct"/>
            <w:vAlign w:val="center"/>
          </w:tcPr>
          <w:p w14:paraId="4F1B07E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elanarghia galathea</w:t>
            </w:r>
          </w:p>
        </w:tc>
        <w:tc>
          <w:tcPr>
            <w:tcW w:w="402" w:type="pct"/>
            <w:vAlign w:val="center"/>
          </w:tcPr>
          <w:p w14:paraId="5B0A62E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4" w:type="pct"/>
            <w:vAlign w:val="center"/>
          </w:tcPr>
          <w:p w14:paraId="3882520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9 species)</w:t>
            </w:r>
          </w:p>
          <w:p w14:paraId="7A90A86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1 species)</w:t>
            </w:r>
          </w:p>
          <w:p w14:paraId="1A9998E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1 species)</w:t>
            </w:r>
          </w:p>
          <w:p w14:paraId="118B271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267630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vAlign w:val="center"/>
          </w:tcPr>
          <w:p w14:paraId="734F4D9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89" w:type="pct"/>
            <w:vAlign w:val="center"/>
          </w:tcPr>
          <w:p w14:paraId="4461C88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9 species)</w:t>
            </w:r>
          </w:p>
          <w:p w14:paraId="7657590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1 species)</w:t>
            </w:r>
          </w:p>
          <w:p w14:paraId="0FFF6E4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1 species)</w:t>
            </w:r>
          </w:p>
          <w:p w14:paraId="5535B89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vAlign w:val="center"/>
          </w:tcPr>
          <w:p w14:paraId="08F8225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324981F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6 species)</w:t>
            </w:r>
          </w:p>
          <w:p w14:paraId="490C13A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2 species)</w:t>
            </w:r>
          </w:p>
          <w:p w14:paraId="6F5B0AF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hite (1 species)</w:t>
            </w:r>
          </w:p>
          <w:p w14:paraId="12BFA38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2 species)</w:t>
            </w:r>
          </w:p>
        </w:tc>
        <w:tc>
          <w:tcPr>
            <w:tcW w:w="465" w:type="pct"/>
            <w:vAlign w:val="center"/>
          </w:tcPr>
          <w:p w14:paraId="5CF071B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2 species)</w:t>
            </w:r>
          </w:p>
          <w:p w14:paraId="0F466760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9 species)</w:t>
            </w:r>
          </w:p>
        </w:tc>
      </w:tr>
      <w:tr w:rsidR="008B55DB" w:rsidRPr="00BF5233" w14:paraId="6E07E9C4" w14:textId="77777777" w:rsidTr="00B5318C">
        <w:tc>
          <w:tcPr>
            <w:tcW w:w="583" w:type="pct"/>
            <w:vAlign w:val="center"/>
          </w:tcPr>
          <w:p w14:paraId="4961F88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Polygonia c-album</w:t>
            </w:r>
          </w:p>
        </w:tc>
        <w:tc>
          <w:tcPr>
            <w:tcW w:w="402" w:type="pct"/>
            <w:vAlign w:val="center"/>
          </w:tcPr>
          <w:p w14:paraId="4E895DB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4" w:type="pct"/>
            <w:vAlign w:val="center"/>
          </w:tcPr>
          <w:p w14:paraId="06DC1DA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4 species)</w:t>
            </w:r>
          </w:p>
          <w:p w14:paraId="456B4F8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1 species)</w:t>
            </w:r>
          </w:p>
          <w:p w14:paraId="40D724D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Lamiaceae (3 species)</w:t>
            </w:r>
          </w:p>
          <w:p w14:paraId="18AE3A4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EFEA9A1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377" w:type="pct"/>
            <w:vAlign w:val="center"/>
          </w:tcPr>
          <w:p w14:paraId="3ABE7EA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89" w:type="pct"/>
            <w:vAlign w:val="center"/>
          </w:tcPr>
          <w:p w14:paraId="390D753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4 species)</w:t>
            </w:r>
          </w:p>
          <w:p w14:paraId="54562FF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Brassicales (1 species)</w:t>
            </w:r>
          </w:p>
          <w:p w14:paraId="097C16E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3 species)</w:t>
            </w:r>
          </w:p>
          <w:p w14:paraId="7886E6B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vAlign w:val="center"/>
          </w:tcPr>
          <w:p w14:paraId="6A4DFC0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558" w:type="pct"/>
            <w:vAlign w:val="center"/>
          </w:tcPr>
          <w:p w14:paraId="4CCA9AF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range (1 species)</w:t>
            </w:r>
          </w:p>
          <w:p w14:paraId="13A8E52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pink (3 species)</w:t>
            </w:r>
          </w:p>
          <w:p w14:paraId="516CE68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arious (1 species)</w:t>
            </w:r>
          </w:p>
          <w:p w14:paraId="59D5D56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violet (2 species)</w:t>
            </w:r>
          </w:p>
          <w:p w14:paraId="7B6918B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white (1 species)</w:t>
            </w:r>
          </w:p>
        </w:tc>
        <w:tc>
          <w:tcPr>
            <w:tcW w:w="465" w:type="pct"/>
            <w:vAlign w:val="center"/>
          </w:tcPr>
          <w:p w14:paraId="09E5790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medium (3 species)</w:t>
            </w:r>
          </w:p>
          <w:p w14:paraId="4360A78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shallow (5 species)</w:t>
            </w:r>
          </w:p>
        </w:tc>
      </w:tr>
      <w:tr w:rsidR="008B55DB" w:rsidRPr="00BF5233" w14:paraId="7044CE37" w14:textId="77777777" w:rsidTr="00B5318C">
        <w:tc>
          <w:tcPr>
            <w:tcW w:w="583" w:type="pct"/>
            <w:vAlign w:val="center"/>
          </w:tcPr>
          <w:p w14:paraId="409FEA7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Vanessa atalanta</w:t>
            </w:r>
          </w:p>
        </w:tc>
        <w:tc>
          <w:tcPr>
            <w:tcW w:w="402" w:type="pct"/>
            <w:vAlign w:val="center"/>
          </w:tcPr>
          <w:p w14:paraId="51F3484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4" w:type="pct"/>
            <w:vAlign w:val="center"/>
          </w:tcPr>
          <w:p w14:paraId="7D288C3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1 species)</w:t>
            </w:r>
          </w:p>
          <w:p w14:paraId="1798955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1 species)</w:t>
            </w:r>
          </w:p>
          <w:p w14:paraId="53A6FA3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2 species)</w:t>
            </w:r>
          </w:p>
          <w:p w14:paraId="47D9B2E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alvaceae (1 species)</w:t>
            </w:r>
          </w:p>
          <w:p w14:paraId="05B0EDC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crophulariaceae (1 species)</w:t>
            </w:r>
          </w:p>
        </w:tc>
        <w:tc>
          <w:tcPr>
            <w:tcW w:w="418" w:type="pct"/>
            <w:vAlign w:val="center"/>
          </w:tcPr>
          <w:p w14:paraId="6F9DFAE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center"/>
          </w:tcPr>
          <w:p w14:paraId="1AAF381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4F0707B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1 species)</w:t>
            </w:r>
          </w:p>
          <w:p w14:paraId="5BC0F1D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1 species)</w:t>
            </w:r>
          </w:p>
          <w:p w14:paraId="140BB66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3 species)</w:t>
            </w:r>
          </w:p>
          <w:p w14:paraId="20625934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alvales (1 species)</w:t>
            </w:r>
          </w:p>
          <w:p w14:paraId="7804DF0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6DEDFAA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5DB56EC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2 species)</w:t>
            </w:r>
          </w:p>
          <w:p w14:paraId="14676BE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arious (1 species)</w:t>
            </w:r>
          </w:p>
          <w:p w14:paraId="5EA2A1A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2 species)</w:t>
            </w:r>
          </w:p>
          <w:p w14:paraId="20207AB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1 species)</w:t>
            </w:r>
          </w:p>
        </w:tc>
        <w:tc>
          <w:tcPr>
            <w:tcW w:w="465" w:type="pct"/>
            <w:vAlign w:val="center"/>
          </w:tcPr>
          <w:p w14:paraId="1911237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4 species)</w:t>
            </w:r>
          </w:p>
          <w:p w14:paraId="418A434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2 species)</w:t>
            </w:r>
          </w:p>
        </w:tc>
      </w:tr>
      <w:tr w:rsidR="008B55DB" w:rsidRPr="00BF5233" w14:paraId="151C774A" w14:textId="77777777" w:rsidTr="00B5318C">
        <w:trPr>
          <w:trHeight w:val="2489"/>
        </w:trPr>
        <w:tc>
          <w:tcPr>
            <w:tcW w:w="583" w:type="pct"/>
            <w:vAlign w:val="center"/>
          </w:tcPr>
          <w:p w14:paraId="1AA80DBE" w14:textId="77777777" w:rsidR="008B55DB" w:rsidRPr="00BF5233" w:rsidRDefault="008B55DB" w:rsidP="00B5318C">
            <w:pPr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Vanessa cardui</w:t>
            </w:r>
          </w:p>
        </w:tc>
        <w:tc>
          <w:tcPr>
            <w:tcW w:w="402" w:type="pct"/>
            <w:vAlign w:val="center"/>
          </w:tcPr>
          <w:p w14:paraId="3C23EBF2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4" w:type="pct"/>
            <w:vAlign w:val="center"/>
          </w:tcPr>
          <w:p w14:paraId="491F660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7 species)</w:t>
            </w:r>
          </w:p>
          <w:p w14:paraId="549AD0F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ceae (2 species)</w:t>
            </w:r>
          </w:p>
          <w:p w14:paraId="524FA88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ceae (2 species)</w:t>
            </w:r>
          </w:p>
          <w:p w14:paraId="550185E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ceae (1 species)</w:t>
            </w:r>
          </w:p>
          <w:p w14:paraId="367BE676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ceae (2 species)</w:t>
            </w:r>
          </w:p>
          <w:p w14:paraId="4A44FF07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lvaceae (1 species)</w:t>
            </w:r>
          </w:p>
          <w:p w14:paraId="53F8984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Rosaceae (1 species)</w:t>
            </w:r>
          </w:p>
        </w:tc>
        <w:tc>
          <w:tcPr>
            <w:tcW w:w="418" w:type="pct"/>
            <w:vAlign w:val="center"/>
          </w:tcPr>
          <w:p w14:paraId="02F74C8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7" w:type="pct"/>
            <w:vAlign w:val="center"/>
          </w:tcPr>
          <w:p w14:paraId="6440150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0974D2D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les (7 species)</w:t>
            </w:r>
          </w:p>
          <w:p w14:paraId="61CA672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raginales (2 species)</w:t>
            </w:r>
          </w:p>
          <w:p w14:paraId="2CE39769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rassicales (2species)</w:t>
            </w:r>
          </w:p>
          <w:p w14:paraId="32346DFD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bales (1 species)</w:t>
            </w:r>
          </w:p>
          <w:p w14:paraId="206C4A6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miales (2 species)</w:t>
            </w:r>
          </w:p>
          <w:p w14:paraId="756EC31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lvales (1 species)</w:t>
            </w:r>
          </w:p>
          <w:p w14:paraId="353FC86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Rosales (1 species)</w:t>
            </w:r>
          </w:p>
        </w:tc>
        <w:tc>
          <w:tcPr>
            <w:tcW w:w="364" w:type="pct"/>
            <w:vAlign w:val="center"/>
          </w:tcPr>
          <w:p w14:paraId="6AF849AC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58" w:type="pct"/>
            <w:vAlign w:val="center"/>
          </w:tcPr>
          <w:p w14:paraId="522F2A0B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lue (1 species)</w:t>
            </w:r>
          </w:p>
          <w:p w14:paraId="766CCAD3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5 species)</w:t>
            </w:r>
          </w:p>
          <w:p w14:paraId="46ADF0E5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4 species)</w:t>
            </w:r>
          </w:p>
          <w:p w14:paraId="19FF5EEE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white (3 species)</w:t>
            </w:r>
          </w:p>
          <w:p w14:paraId="74E98CDA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yellow (3 species)</w:t>
            </w:r>
          </w:p>
        </w:tc>
        <w:tc>
          <w:tcPr>
            <w:tcW w:w="465" w:type="pct"/>
            <w:vAlign w:val="center"/>
          </w:tcPr>
          <w:p w14:paraId="3ECD7078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5 species)</w:t>
            </w:r>
          </w:p>
          <w:p w14:paraId="6A608D5F" w14:textId="77777777" w:rsidR="008B55DB" w:rsidRPr="00BF5233" w:rsidRDefault="008B55DB" w:rsidP="00B5318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shallow (11 species)</w:t>
            </w:r>
          </w:p>
        </w:tc>
      </w:tr>
    </w:tbl>
    <w:p w14:paraId="07ED832B" w14:textId="77777777" w:rsidR="008B55DB" w:rsidRDefault="008B55DB"/>
    <w:sectPr w:rsidR="008B55DB" w:rsidSect="00C353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E0775"/>
    <w:multiLevelType w:val="hybridMultilevel"/>
    <w:tmpl w:val="A164EA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0B4C"/>
    <w:multiLevelType w:val="hybridMultilevel"/>
    <w:tmpl w:val="0D8CFB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5258D"/>
    <w:multiLevelType w:val="hybridMultilevel"/>
    <w:tmpl w:val="80CEDB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7E71"/>
    <w:multiLevelType w:val="hybridMultilevel"/>
    <w:tmpl w:val="320679A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5604C"/>
    <w:multiLevelType w:val="hybridMultilevel"/>
    <w:tmpl w:val="25EC5B0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7080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07508F"/>
    <w:multiLevelType w:val="multilevel"/>
    <w:tmpl w:val="69CEA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4F772C"/>
    <w:multiLevelType w:val="multilevel"/>
    <w:tmpl w:val="4540F9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A01675"/>
    <w:multiLevelType w:val="hybridMultilevel"/>
    <w:tmpl w:val="73A6372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782B49"/>
    <w:multiLevelType w:val="multilevel"/>
    <w:tmpl w:val="72A0B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D4C34"/>
    <w:multiLevelType w:val="hybridMultilevel"/>
    <w:tmpl w:val="5F1E92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B5550C"/>
    <w:multiLevelType w:val="multilevel"/>
    <w:tmpl w:val="000E6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F72451"/>
    <w:multiLevelType w:val="hybridMultilevel"/>
    <w:tmpl w:val="D7E4DF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547B48"/>
    <w:multiLevelType w:val="multilevel"/>
    <w:tmpl w:val="7310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1029A8"/>
    <w:multiLevelType w:val="hybridMultilevel"/>
    <w:tmpl w:val="691007AC"/>
    <w:lvl w:ilvl="0" w:tplc="5286391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5B3F53B9"/>
    <w:multiLevelType w:val="hybridMultilevel"/>
    <w:tmpl w:val="529ED3A0"/>
    <w:lvl w:ilvl="0" w:tplc="0415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6D715A"/>
    <w:multiLevelType w:val="multilevel"/>
    <w:tmpl w:val="9CFAC7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E114845"/>
    <w:multiLevelType w:val="multilevel"/>
    <w:tmpl w:val="64464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CC4888"/>
    <w:multiLevelType w:val="hybridMultilevel"/>
    <w:tmpl w:val="9FBED63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2967D9"/>
    <w:multiLevelType w:val="hybridMultilevel"/>
    <w:tmpl w:val="1A52278C"/>
    <w:lvl w:ilvl="0" w:tplc="85B4CB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9D48E8"/>
    <w:multiLevelType w:val="hybridMultilevel"/>
    <w:tmpl w:val="791A7A92"/>
    <w:lvl w:ilvl="0" w:tplc="0415000F">
      <w:start w:val="1"/>
      <w:numFmt w:val="decimal"/>
      <w:lvlText w:val="%1."/>
      <w:lvlJc w:val="left"/>
      <w:pPr>
        <w:ind w:left="786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0769603">
    <w:abstractNumId w:val="5"/>
  </w:num>
  <w:num w:numId="2" w16cid:durableId="1989362861">
    <w:abstractNumId w:val="2"/>
  </w:num>
  <w:num w:numId="3" w16cid:durableId="469441210">
    <w:abstractNumId w:val="19"/>
  </w:num>
  <w:num w:numId="4" w16cid:durableId="1612931867">
    <w:abstractNumId w:val="11"/>
  </w:num>
  <w:num w:numId="5" w16cid:durableId="1150291354">
    <w:abstractNumId w:val="16"/>
    <w:lvlOverride w:ilvl="0">
      <w:lvl w:ilvl="0">
        <w:numFmt w:val="decimal"/>
        <w:lvlText w:val="%1."/>
        <w:lvlJc w:val="left"/>
      </w:lvl>
    </w:lvlOverride>
  </w:num>
  <w:num w:numId="6" w16cid:durableId="1969236126">
    <w:abstractNumId w:val="7"/>
    <w:lvlOverride w:ilvl="0">
      <w:lvl w:ilvl="0">
        <w:numFmt w:val="decimal"/>
        <w:lvlText w:val="%1."/>
        <w:lvlJc w:val="left"/>
      </w:lvl>
    </w:lvlOverride>
  </w:num>
  <w:num w:numId="7" w16cid:durableId="828669439">
    <w:abstractNumId w:val="17"/>
  </w:num>
  <w:num w:numId="8" w16cid:durableId="1435710057">
    <w:abstractNumId w:val="12"/>
  </w:num>
  <w:num w:numId="9" w16cid:durableId="258416498">
    <w:abstractNumId w:val="1"/>
  </w:num>
  <w:num w:numId="10" w16cid:durableId="1663922562">
    <w:abstractNumId w:val="6"/>
  </w:num>
  <w:num w:numId="11" w16cid:durableId="619920132">
    <w:abstractNumId w:val="13"/>
  </w:num>
  <w:num w:numId="12" w16cid:durableId="990598216">
    <w:abstractNumId w:val="9"/>
  </w:num>
  <w:num w:numId="13" w16cid:durableId="553542544">
    <w:abstractNumId w:val="0"/>
  </w:num>
  <w:num w:numId="14" w16cid:durableId="436682231">
    <w:abstractNumId w:val="20"/>
  </w:num>
  <w:num w:numId="15" w16cid:durableId="650911780">
    <w:abstractNumId w:val="14"/>
  </w:num>
  <w:num w:numId="16" w16cid:durableId="783311133">
    <w:abstractNumId w:val="8"/>
  </w:num>
  <w:num w:numId="17" w16cid:durableId="1669746377">
    <w:abstractNumId w:val="15"/>
  </w:num>
  <w:num w:numId="18" w16cid:durableId="479269573">
    <w:abstractNumId w:val="18"/>
  </w:num>
  <w:num w:numId="19" w16cid:durableId="535506621">
    <w:abstractNumId w:val="3"/>
  </w:num>
  <w:num w:numId="20" w16cid:durableId="408890736">
    <w:abstractNumId w:val="4"/>
  </w:num>
  <w:num w:numId="21" w16cid:durableId="129200748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5233"/>
    <w:rsid w:val="00124AE4"/>
    <w:rsid w:val="00133AF4"/>
    <w:rsid w:val="00150B93"/>
    <w:rsid w:val="001B2F3C"/>
    <w:rsid w:val="0022143D"/>
    <w:rsid w:val="002D56A0"/>
    <w:rsid w:val="00735D0F"/>
    <w:rsid w:val="007A2AAD"/>
    <w:rsid w:val="00897A9D"/>
    <w:rsid w:val="008B55DB"/>
    <w:rsid w:val="008F1C54"/>
    <w:rsid w:val="00932223"/>
    <w:rsid w:val="00980A82"/>
    <w:rsid w:val="009A431B"/>
    <w:rsid w:val="00A9783A"/>
    <w:rsid w:val="00AB578B"/>
    <w:rsid w:val="00BB28B8"/>
    <w:rsid w:val="00BF5233"/>
    <w:rsid w:val="00C35301"/>
    <w:rsid w:val="00CA7E20"/>
    <w:rsid w:val="00F6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908DF"/>
  <w15:docId w15:val="{2323E2FD-4581-46E4-92F2-0634B1CC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BF52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F5233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BF5233"/>
    <w:pPr>
      <w:keepNext/>
      <w:keepLines/>
      <w:spacing w:before="200" w:after="0" w:line="259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F5233"/>
    <w:pPr>
      <w:keepNext/>
      <w:keepLines/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4472C4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F5233"/>
    <w:pPr>
      <w:keepNext/>
      <w:keepLines/>
      <w:spacing w:before="200" w:after="0"/>
      <w:outlineLvl w:val="4"/>
    </w:pPr>
    <w:rPr>
      <w:rFonts w:ascii="Calibri Light" w:eastAsia="Times New Roman" w:hAnsi="Calibri Light" w:cs="Times New Roman"/>
      <w:color w:val="2F549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F5233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customStyle="1" w:styleId="Nagwek21">
    <w:name w:val="Nagłówek 21"/>
    <w:basedOn w:val="Normalny"/>
    <w:next w:val="Normalny"/>
    <w:uiPriority w:val="9"/>
    <w:unhideWhenUsed/>
    <w:qFormat/>
    <w:rsid w:val="00BF5233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BF5233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Nagwek41">
    <w:name w:val="Nagłówek 41"/>
    <w:basedOn w:val="Normalny"/>
    <w:next w:val="Normalny"/>
    <w:uiPriority w:val="9"/>
    <w:unhideWhenUsed/>
    <w:qFormat/>
    <w:rsid w:val="00BF5233"/>
    <w:pPr>
      <w:keepNext/>
      <w:keepLines/>
      <w:spacing w:before="200" w:after="0" w:line="259" w:lineRule="auto"/>
      <w:outlineLvl w:val="3"/>
    </w:pPr>
    <w:rPr>
      <w:rFonts w:ascii="Calibri Light" w:eastAsia="Times New Roman" w:hAnsi="Calibri Light" w:cs="Times New Roman"/>
      <w:b/>
      <w:bCs/>
      <w:i/>
      <w:iCs/>
      <w:color w:val="4472C4"/>
    </w:rPr>
  </w:style>
  <w:style w:type="paragraph" w:customStyle="1" w:styleId="Nagwek51">
    <w:name w:val="Nagłówek 51"/>
    <w:basedOn w:val="Normalny"/>
    <w:next w:val="Normalny"/>
    <w:uiPriority w:val="9"/>
    <w:semiHidden/>
    <w:unhideWhenUsed/>
    <w:qFormat/>
    <w:rsid w:val="00BF5233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F5496"/>
    </w:rPr>
  </w:style>
  <w:style w:type="numbering" w:customStyle="1" w:styleId="Bezlisty1">
    <w:name w:val="Bez listy1"/>
    <w:next w:val="Bezlisty"/>
    <w:uiPriority w:val="99"/>
    <w:semiHidden/>
    <w:unhideWhenUsed/>
    <w:rsid w:val="00BF5233"/>
  </w:style>
  <w:style w:type="paragraph" w:styleId="Nagwek">
    <w:name w:val="header"/>
    <w:basedOn w:val="Normalny"/>
    <w:link w:val="NagwekZnak"/>
    <w:uiPriority w:val="99"/>
    <w:unhideWhenUsed/>
    <w:rsid w:val="00BF52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F5233"/>
  </w:style>
  <w:style w:type="paragraph" w:styleId="Stopka">
    <w:name w:val="footer"/>
    <w:basedOn w:val="Normalny"/>
    <w:link w:val="StopkaZnak"/>
    <w:uiPriority w:val="99"/>
    <w:unhideWhenUsed/>
    <w:rsid w:val="00BF52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F5233"/>
  </w:style>
  <w:style w:type="paragraph" w:styleId="Tekstdymka">
    <w:name w:val="Balloon Text"/>
    <w:basedOn w:val="Normalny"/>
    <w:link w:val="TekstdymkaZnak"/>
    <w:uiPriority w:val="99"/>
    <w:semiHidden/>
    <w:unhideWhenUsed/>
    <w:rsid w:val="00BF52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5233"/>
    <w:rPr>
      <w:rFonts w:ascii="Segoe UI" w:hAnsi="Segoe UI" w:cs="Segoe UI"/>
      <w:sz w:val="18"/>
      <w:szCs w:val="18"/>
    </w:rPr>
  </w:style>
  <w:style w:type="paragraph" w:customStyle="1" w:styleId="Tumaczenie">
    <w:name w:val="Tłumaczenie"/>
    <w:basedOn w:val="Normalny"/>
    <w:link w:val="TumaczenieZnak"/>
    <w:qFormat/>
    <w:rsid w:val="00BF5233"/>
    <w:pPr>
      <w:spacing w:before="480" w:after="0" w:line="336" w:lineRule="exact"/>
      <w:contextualSpacing/>
    </w:pPr>
    <w:rPr>
      <w:noProof/>
      <w:sz w:val="24"/>
      <w:lang w:val="en-GB"/>
    </w:rPr>
  </w:style>
  <w:style w:type="paragraph" w:customStyle="1" w:styleId="Tytupracy">
    <w:name w:val="Tytuł pracy"/>
    <w:basedOn w:val="Normalny"/>
    <w:link w:val="TytupracyZnak"/>
    <w:qFormat/>
    <w:rsid w:val="00BF5233"/>
    <w:pPr>
      <w:spacing w:after="0" w:line="448" w:lineRule="exact"/>
      <w:contextualSpacing/>
    </w:pPr>
    <w:rPr>
      <w:b/>
      <w:sz w:val="32"/>
    </w:rPr>
  </w:style>
  <w:style w:type="character" w:customStyle="1" w:styleId="TumaczenieZnak">
    <w:name w:val="Tłumaczenie Znak"/>
    <w:basedOn w:val="Domylnaczcionkaakapitu"/>
    <w:link w:val="Tumaczenie"/>
    <w:rsid w:val="00BF5233"/>
    <w:rPr>
      <w:noProof/>
      <w:sz w:val="24"/>
      <w:lang w:val="en-GB"/>
    </w:rPr>
  </w:style>
  <w:style w:type="paragraph" w:customStyle="1" w:styleId="Numeralbumu">
    <w:name w:val="Numer albumu"/>
    <w:basedOn w:val="Normalny"/>
    <w:link w:val="NumeralbumuZnak"/>
    <w:qFormat/>
    <w:rsid w:val="00BF5233"/>
    <w:pPr>
      <w:spacing w:before="360" w:after="720" w:line="259" w:lineRule="auto"/>
    </w:pPr>
    <w:rPr>
      <w:rFonts w:cs="Calibri"/>
      <w:caps/>
    </w:rPr>
  </w:style>
  <w:style w:type="character" w:customStyle="1" w:styleId="TytupracyZnak">
    <w:name w:val="Tytuł pracy Znak"/>
    <w:basedOn w:val="Domylnaczcionkaakapitu"/>
    <w:link w:val="Tytupracy"/>
    <w:rsid w:val="00BF5233"/>
    <w:rPr>
      <w:b/>
      <w:sz w:val="32"/>
    </w:rPr>
  </w:style>
  <w:style w:type="paragraph" w:customStyle="1" w:styleId="Imiinazwisko">
    <w:name w:val="Imię i nazwisko"/>
    <w:basedOn w:val="Normalny"/>
    <w:link w:val="ImiinazwiskoZnak"/>
    <w:qFormat/>
    <w:rsid w:val="00BF5233"/>
    <w:pPr>
      <w:spacing w:before="5120" w:after="0" w:line="576" w:lineRule="exact"/>
      <w:contextualSpacing/>
    </w:pPr>
    <w:rPr>
      <w:rFonts w:cs="Calibri"/>
      <w:b/>
      <w:noProof/>
      <w:sz w:val="48"/>
    </w:rPr>
  </w:style>
  <w:style w:type="character" w:customStyle="1" w:styleId="NumeralbumuZnak">
    <w:name w:val="Numer albumu Znak"/>
    <w:basedOn w:val="Domylnaczcionkaakapitu"/>
    <w:link w:val="Numeralbumu"/>
    <w:rsid w:val="00BF5233"/>
    <w:rPr>
      <w:rFonts w:cs="Calibri"/>
      <w:caps/>
    </w:rPr>
  </w:style>
  <w:style w:type="paragraph" w:customStyle="1" w:styleId="Opis">
    <w:name w:val="Opis"/>
    <w:basedOn w:val="Normalny"/>
    <w:link w:val="OpisZnak"/>
    <w:qFormat/>
    <w:rsid w:val="00BF5233"/>
    <w:pPr>
      <w:spacing w:after="120" w:line="252" w:lineRule="exact"/>
    </w:pPr>
    <w:rPr>
      <w:sz w:val="18"/>
    </w:rPr>
  </w:style>
  <w:style w:type="character" w:customStyle="1" w:styleId="ImiinazwiskoZnak">
    <w:name w:val="Imię i nazwisko Znak"/>
    <w:basedOn w:val="Domylnaczcionkaakapitu"/>
    <w:link w:val="Imiinazwisko"/>
    <w:rsid w:val="00BF5233"/>
    <w:rPr>
      <w:rFonts w:cs="Calibri"/>
      <w:b/>
      <w:noProof/>
      <w:sz w:val="48"/>
    </w:rPr>
  </w:style>
  <w:style w:type="character" w:customStyle="1" w:styleId="OpisZnak">
    <w:name w:val="Opis Znak"/>
    <w:basedOn w:val="Domylnaczcionkaakapitu"/>
    <w:link w:val="Opis"/>
    <w:rsid w:val="00BF5233"/>
    <w:rPr>
      <w:sz w:val="18"/>
    </w:rPr>
  </w:style>
  <w:style w:type="character" w:customStyle="1" w:styleId="markedcontent">
    <w:name w:val="markedcontent"/>
    <w:basedOn w:val="Domylnaczcionkaakapitu"/>
    <w:rsid w:val="00BF5233"/>
  </w:style>
  <w:style w:type="character" w:styleId="Odwoaniedokomentarza">
    <w:name w:val="annotation reference"/>
    <w:basedOn w:val="Domylnaczcionkaakapitu"/>
    <w:uiPriority w:val="99"/>
    <w:semiHidden/>
    <w:unhideWhenUsed/>
    <w:rsid w:val="00BF523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F5233"/>
    <w:pPr>
      <w:spacing w:after="160"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F523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F523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F5233"/>
    <w:rPr>
      <w:b/>
      <w:bCs/>
      <w:sz w:val="20"/>
      <w:szCs w:val="20"/>
    </w:rPr>
  </w:style>
  <w:style w:type="character" w:customStyle="1" w:styleId="Nagwek2Znak">
    <w:name w:val="Nagłówek 2 Znak"/>
    <w:basedOn w:val="Domylnaczcionkaakapitu"/>
    <w:link w:val="Nagwek2"/>
    <w:uiPriority w:val="9"/>
    <w:rsid w:val="00BF5233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F5233"/>
    <w:rPr>
      <w:rFonts w:ascii="Calibri Light" w:eastAsia="Times New Roman" w:hAnsi="Calibri Light" w:cs="Times New Roman"/>
      <w:color w:val="2F5496"/>
    </w:rPr>
  </w:style>
  <w:style w:type="paragraph" w:styleId="Akapitzlist">
    <w:name w:val="List Paragraph"/>
    <w:basedOn w:val="Normalny"/>
    <w:uiPriority w:val="34"/>
    <w:qFormat/>
    <w:rsid w:val="00BF5233"/>
    <w:pPr>
      <w:ind w:left="720"/>
      <w:contextualSpacing/>
    </w:pPr>
  </w:style>
  <w:style w:type="character" w:customStyle="1" w:styleId="Hipercze1">
    <w:name w:val="Hiperłącze1"/>
    <w:basedOn w:val="Domylnaczcionkaakapitu"/>
    <w:uiPriority w:val="99"/>
    <w:unhideWhenUsed/>
    <w:rsid w:val="00BF5233"/>
    <w:rPr>
      <w:color w:val="0563C1"/>
      <w:u w:val="single"/>
    </w:rPr>
  </w:style>
  <w:style w:type="paragraph" w:customStyle="1" w:styleId="c-bibliographic-informationcitation">
    <w:name w:val="c-bibliographic-information__citation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BF5233"/>
    <w:rPr>
      <w:color w:val="605E5C"/>
      <w:shd w:val="clear" w:color="auto" w:fill="E1DFDD"/>
    </w:rPr>
  </w:style>
  <w:style w:type="character" w:customStyle="1" w:styleId="inlineblock">
    <w:name w:val="inlineblock"/>
    <w:basedOn w:val="Domylnaczcionkaakapitu"/>
    <w:rsid w:val="00BF5233"/>
  </w:style>
  <w:style w:type="character" w:customStyle="1" w:styleId="sciprofiles-linkname">
    <w:name w:val="sciprofiles-link__name"/>
    <w:basedOn w:val="Domylnaczcionkaakapitu"/>
    <w:rsid w:val="00BF5233"/>
  </w:style>
  <w:style w:type="character" w:styleId="Uwydatnienie">
    <w:name w:val="Emphasis"/>
    <w:basedOn w:val="Domylnaczcionkaakapitu"/>
    <w:uiPriority w:val="20"/>
    <w:qFormat/>
    <w:rsid w:val="00BF5233"/>
    <w:rPr>
      <w:i/>
      <w:iCs/>
    </w:rPr>
  </w:style>
  <w:style w:type="character" w:customStyle="1" w:styleId="author-list">
    <w:name w:val="author-list"/>
    <w:basedOn w:val="Domylnaczcionkaakapitu"/>
    <w:rsid w:val="00BF5233"/>
  </w:style>
  <w:style w:type="character" w:customStyle="1" w:styleId="UyteHipercze1">
    <w:name w:val="UżyteHiperłącze1"/>
    <w:basedOn w:val="Domylnaczcionkaakapitu"/>
    <w:uiPriority w:val="99"/>
    <w:semiHidden/>
    <w:unhideWhenUsed/>
    <w:rsid w:val="00BF5233"/>
    <w:rPr>
      <w:color w:val="954F72"/>
      <w:u w:val="single"/>
    </w:rPr>
  </w:style>
  <w:style w:type="paragraph" w:customStyle="1" w:styleId="Bezodstpw1">
    <w:name w:val="Bez odstępów1"/>
    <w:next w:val="Bezodstpw"/>
    <w:link w:val="BezodstpwZnak"/>
    <w:uiPriority w:val="1"/>
    <w:qFormat/>
    <w:rsid w:val="00BF5233"/>
    <w:pPr>
      <w:spacing w:after="0" w:line="240" w:lineRule="auto"/>
    </w:pPr>
    <w:rPr>
      <w:rFonts w:eastAsia="Times New Roman"/>
      <w:lang w:eastAsia="pl-PL"/>
    </w:rPr>
  </w:style>
  <w:style w:type="character" w:customStyle="1" w:styleId="BezodstpwZnak">
    <w:name w:val="Bez odstępów Znak"/>
    <w:basedOn w:val="Domylnaczcionkaakapitu"/>
    <w:link w:val="Bezodstpw1"/>
    <w:uiPriority w:val="1"/>
    <w:rsid w:val="00BF5233"/>
    <w:rPr>
      <w:rFonts w:eastAsia="Times New Roman"/>
      <w:lang w:eastAsia="pl-PL"/>
    </w:rPr>
  </w:style>
  <w:style w:type="paragraph" w:customStyle="1" w:styleId="Nagwek31">
    <w:name w:val="Nagłówek 31"/>
    <w:basedOn w:val="Normalny"/>
    <w:next w:val="Normalny"/>
    <w:uiPriority w:val="9"/>
    <w:semiHidden/>
    <w:unhideWhenUsed/>
    <w:qFormat/>
    <w:rsid w:val="00BF5233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Bezlisty11">
    <w:name w:val="Bez listy11"/>
    <w:next w:val="Bezlisty"/>
    <w:uiPriority w:val="99"/>
    <w:semiHidden/>
    <w:unhideWhenUsed/>
    <w:rsid w:val="00BF5233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BF5233"/>
    <w:rPr>
      <w:color w:val="605E5C"/>
      <w:shd w:val="clear" w:color="auto" w:fill="E1DFDD"/>
    </w:rPr>
  </w:style>
  <w:style w:type="paragraph" w:customStyle="1" w:styleId="authorstitle">
    <w:name w:val="authors__title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ates">
    <w:name w:val="chapter__dates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oi">
    <w:name w:val="chapter__doi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eriod">
    <w:name w:val="period"/>
    <w:basedOn w:val="Domylnaczcionkaakapitu"/>
    <w:rsid w:val="00BF5233"/>
  </w:style>
  <w:style w:type="character" w:customStyle="1" w:styleId="cit">
    <w:name w:val="cit"/>
    <w:basedOn w:val="Domylnaczcionkaakapitu"/>
    <w:rsid w:val="00BF5233"/>
  </w:style>
  <w:style w:type="character" w:customStyle="1" w:styleId="citation-doi">
    <w:name w:val="citation-doi"/>
    <w:basedOn w:val="Domylnaczcionkaakapitu"/>
    <w:rsid w:val="00BF5233"/>
  </w:style>
  <w:style w:type="character" w:customStyle="1" w:styleId="authors-list-item">
    <w:name w:val="authors-list-item"/>
    <w:basedOn w:val="Domylnaczcionkaakapitu"/>
    <w:rsid w:val="00BF5233"/>
  </w:style>
  <w:style w:type="character" w:customStyle="1" w:styleId="author-sup-separator">
    <w:name w:val="author-sup-separator"/>
    <w:basedOn w:val="Domylnaczcionkaakapitu"/>
    <w:rsid w:val="00BF5233"/>
  </w:style>
  <w:style w:type="character" w:customStyle="1" w:styleId="comma">
    <w:name w:val="comma"/>
    <w:basedOn w:val="Domylnaczcionkaakapitu"/>
    <w:rsid w:val="00BF5233"/>
  </w:style>
  <w:style w:type="character" w:customStyle="1" w:styleId="identifier">
    <w:name w:val="identifier"/>
    <w:basedOn w:val="Domylnaczcionkaakapitu"/>
    <w:rsid w:val="00BF5233"/>
  </w:style>
  <w:style w:type="character" w:customStyle="1" w:styleId="id-label">
    <w:name w:val="id-label"/>
    <w:basedOn w:val="Domylnaczcionkaakapitu"/>
    <w:rsid w:val="00BF5233"/>
  </w:style>
  <w:style w:type="character" w:styleId="Pogrubienie">
    <w:name w:val="Strong"/>
    <w:basedOn w:val="Domylnaczcionkaakapitu"/>
    <w:uiPriority w:val="22"/>
    <w:qFormat/>
    <w:rsid w:val="00BF5233"/>
    <w:rPr>
      <w:b/>
      <w:bCs/>
    </w:rPr>
  </w:style>
  <w:style w:type="paragraph" w:styleId="NormalnyWeb">
    <w:name w:val="Normal (Web)"/>
    <w:basedOn w:val="Normalny"/>
    <w:uiPriority w:val="99"/>
    <w:unhideWhenUsed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ame">
    <w:name w:val="name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volume-issue">
    <w:name w:val="volume-issue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val">
    <w:name w:val="val"/>
    <w:basedOn w:val="Domylnaczcionkaakapitu"/>
    <w:rsid w:val="00BF5233"/>
  </w:style>
  <w:style w:type="paragraph" w:customStyle="1" w:styleId="page-range">
    <w:name w:val="page-range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breadcrumbsitem">
    <w:name w:val="c-breadcrumbs__item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dentifiersitem">
    <w:name w:val="c-article-identifiers__item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color-open-access">
    <w:name w:val="u-color-open-access"/>
    <w:basedOn w:val="Domylnaczcionkaakapitu"/>
    <w:rsid w:val="00BF5233"/>
  </w:style>
  <w:style w:type="paragraph" w:customStyle="1" w:styleId="c-article-author-listitem">
    <w:name w:val="c-article-author-list__item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ova-legacy-e-listitem">
    <w:name w:val="nova-legacy-e-list__item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nfo-details">
    <w:name w:val="c-article-info-details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BF5233"/>
  </w:style>
  <w:style w:type="character" w:customStyle="1" w:styleId="publication-header-authorfont-weight-normal">
    <w:name w:val="publication-header-author__font-weight-normal"/>
    <w:basedOn w:val="Domylnaczcionkaakapitu"/>
    <w:rsid w:val="00BF5233"/>
  </w:style>
  <w:style w:type="character" w:customStyle="1" w:styleId="accordion-tabbedtab-mobile">
    <w:name w:val="accordion-tabbed__tab-mobile"/>
    <w:basedOn w:val="Domylnaczcionkaakapitu"/>
    <w:rsid w:val="00BF5233"/>
  </w:style>
  <w:style w:type="character" w:customStyle="1" w:styleId="comma-separator">
    <w:name w:val="comma-separator"/>
    <w:basedOn w:val="Domylnaczcionkaakapitu"/>
    <w:rsid w:val="00BF5233"/>
  </w:style>
  <w:style w:type="character" w:customStyle="1" w:styleId="epub-state">
    <w:name w:val="epub-state"/>
    <w:basedOn w:val="Domylnaczcionkaakapitu"/>
    <w:rsid w:val="00BF5233"/>
  </w:style>
  <w:style w:type="character" w:customStyle="1" w:styleId="epub-date">
    <w:name w:val="epub-date"/>
    <w:basedOn w:val="Domylnaczcionkaakapitu"/>
    <w:rsid w:val="00BF5233"/>
  </w:style>
  <w:style w:type="paragraph" w:customStyle="1" w:styleId="heading">
    <w:name w:val="heading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bstract">
    <w:name w:val="abstract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nflict-of-interest">
    <w:name w:val="conflict-of-interest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igures">
    <w:name w:val="figures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imilar">
    <w:name w:val="similar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itedby">
    <w:name w:val="citedby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eferences">
    <w:name w:val="references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esh-terms">
    <w:name w:val="mesh-terms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linkout">
    <w:name w:val="linkout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ree-label">
    <w:name w:val="free-label"/>
    <w:basedOn w:val="Domylnaczcionkaakapitu"/>
    <w:rsid w:val="00BF5233"/>
  </w:style>
  <w:style w:type="character" w:customStyle="1" w:styleId="authors">
    <w:name w:val="authors"/>
    <w:basedOn w:val="Domylnaczcionkaakapitu"/>
    <w:rsid w:val="00BF5233"/>
  </w:style>
  <w:style w:type="character" w:customStyle="1" w:styleId="anchor-text">
    <w:name w:val="anchor-text"/>
    <w:basedOn w:val="Domylnaczcionkaakapitu"/>
    <w:rsid w:val="00BF5233"/>
  </w:style>
  <w:style w:type="character" w:customStyle="1" w:styleId="title-text">
    <w:name w:val="title-text"/>
    <w:basedOn w:val="Domylnaczcionkaakapitu"/>
    <w:rsid w:val="00BF5233"/>
  </w:style>
  <w:style w:type="paragraph" w:customStyle="1" w:styleId="Legenda1">
    <w:name w:val="Legenda1"/>
    <w:basedOn w:val="Normalny"/>
    <w:next w:val="Normalny"/>
    <w:autoRedefine/>
    <w:uiPriority w:val="35"/>
    <w:unhideWhenUsed/>
    <w:qFormat/>
    <w:rsid w:val="00BF5233"/>
    <w:pPr>
      <w:spacing w:line="240" w:lineRule="auto"/>
    </w:pPr>
    <w:rPr>
      <w:rFonts w:ascii="Times New Roman" w:hAnsi="Times New Roman"/>
      <w:bCs/>
      <w:sz w:val="18"/>
      <w:szCs w:val="18"/>
      <w:lang w:val="en-GB"/>
    </w:rPr>
  </w:style>
  <w:style w:type="table" w:customStyle="1" w:styleId="Tabela-Siatka1">
    <w:name w:val="Tabela - Siatka1"/>
    <w:basedOn w:val="Standardowy"/>
    <w:next w:val="Tabela-Siatka"/>
    <w:uiPriority w:val="59"/>
    <w:rsid w:val="00BF5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BF5233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BF52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BF52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BF523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BF523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2">
    <w:name w:val="xl72"/>
    <w:basedOn w:val="Normalny"/>
    <w:rsid w:val="00BF523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3">
    <w:name w:val="xl73"/>
    <w:basedOn w:val="Normalny"/>
    <w:rsid w:val="00BF523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4">
    <w:name w:val="xl74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BF523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BF523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BF523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BF523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BF523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BF523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BF523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89">
    <w:name w:val="xl89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0">
    <w:name w:val="xl90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1">
    <w:name w:val="xl91"/>
    <w:basedOn w:val="Normalny"/>
    <w:rsid w:val="00BF523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2">
    <w:name w:val="xl92"/>
    <w:basedOn w:val="Normalny"/>
    <w:rsid w:val="00BF5233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3">
    <w:name w:val="xl93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4">
    <w:name w:val="xl94"/>
    <w:basedOn w:val="Normalny"/>
    <w:rsid w:val="00BF5233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5">
    <w:name w:val="xl95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6">
    <w:name w:val="xl96"/>
    <w:basedOn w:val="Normalny"/>
    <w:rsid w:val="00BF5233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7">
    <w:name w:val="xl97"/>
    <w:basedOn w:val="Normalny"/>
    <w:rsid w:val="00BF5233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8">
    <w:name w:val="xl98"/>
    <w:basedOn w:val="Normalny"/>
    <w:rsid w:val="00BF5233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ny"/>
    <w:rsid w:val="00BF5233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0">
    <w:name w:val="xl100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101">
    <w:name w:val="xl101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2">
    <w:name w:val="xl102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ny"/>
    <w:rsid w:val="00BF523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ny"/>
    <w:rsid w:val="00BF523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6">
    <w:name w:val="xl106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7">
    <w:name w:val="xl107"/>
    <w:basedOn w:val="Normalny"/>
    <w:rsid w:val="00BF5233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8">
    <w:name w:val="xl108"/>
    <w:basedOn w:val="Normalny"/>
    <w:rsid w:val="00BF5233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9">
    <w:name w:val="xl109"/>
    <w:basedOn w:val="Normalny"/>
    <w:rsid w:val="00BF5233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0">
    <w:name w:val="xl110"/>
    <w:basedOn w:val="Normalny"/>
    <w:rsid w:val="00BF5233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1">
    <w:name w:val="xl111"/>
    <w:basedOn w:val="Normalny"/>
    <w:rsid w:val="00BF5233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2">
    <w:name w:val="xl112"/>
    <w:basedOn w:val="Normalny"/>
    <w:rsid w:val="00BF523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3">
    <w:name w:val="xl113"/>
    <w:basedOn w:val="Normalny"/>
    <w:rsid w:val="00BF523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4">
    <w:name w:val="xl114"/>
    <w:basedOn w:val="Normalny"/>
    <w:rsid w:val="00BF523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5">
    <w:name w:val="xl115"/>
    <w:basedOn w:val="Normalny"/>
    <w:rsid w:val="00BF5233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numbering" w:customStyle="1" w:styleId="Bezlisty111">
    <w:name w:val="Bez listy111"/>
    <w:next w:val="Bezlisty"/>
    <w:uiPriority w:val="99"/>
    <w:semiHidden/>
    <w:unhideWhenUsed/>
    <w:rsid w:val="00BF5233"/>
  </w:style>
  <w:style w:type="paragraph" w:customStyle="1" w:styleId="oa1">
    <w:name w:val="oa1"/>
    <w:basedOn w:val="Normalny"/>
    <w:rsid w:val="00BF5233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">
    <w:name w:val="oa2"/>
    <w:basedOn w:val="Normalny"/>
    <w:rsid w:val="00BF5233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">
    <w:name w:val="oa3"/>
    <w:basedOn w:val="Normalny"/>
    <w:rsid w:val="00BF523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">
    <w:name w:val="oa4"/>
    <w:basedOn w:val="Normalny"/>
    <w:rsid w:val="00BF52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5">
    <w:name w:val="oa5"/>
    <w:basedOn w:val="Normalny"/>
    <w:rsid w:val="00BF5233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6">
    <w:name w:val="oa6"/>
    <w:basedOn w:val="Normalny"/>
    <w:rsid w:val="00BF5233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7">
    <w:name w:val="oa7"/>
    <w:basedOn w:val="Normalny"/>
    <w:rsid w:val="00BF5233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8">
    <w:name w:val="oa8"/>
    <w:basedOn w:val="Normalny"/>
    <w:rsid w:val="00BF5233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9">
    <w:name w:val="oa9"/>
    <w:basedOn w:val="Normalny"/>
    <w:rsid w:val="00BF5233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0">
    <w:name w:val="oa10"/>
    <w:basedOn w:val="Normalny"/>
    <w:rsid w:val="00BF5233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1">
    <w:name w:val="oa11"/>
    <w:basedOn w:val="Normalny"/>
    <w:rsid w:val="00BF5233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2">
    <w:name w:val="oa12"/>
    <w:basedOn w:val="Normalny"/>
    <w:rsid w:val="00BF5233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3">
    <w:name w:val="oa13"/>
    <w:basedOn w:val="Normalny"/>
    <w:rsid w:val="00BF5233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4">
    <w:name w:val="oa14"/>
    <w:basedOn w:val="Normalny"/>
    <w:rsid w:val="00BF5233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5">
    <w:name w:val="oa15"/>
    <w:basedOn w:val="Normalny"/>
    <w:rsid w:val="00BF5233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6">
    <w:name w:val="oa16"/>
    <w:basedOn w:val="Normalny"/>
    <w:rsid w:val="00BF5233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7">
    <w:name w:val="oa17"/>
    <w:basedOn w:val="Normalny"/>
    <w:rsid w:val="00BF5233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8">
    <w:name w:val="oa18"/>
    <w:basedOn w:val="Normalny"/>
    <w:rsid w:val="00BF5233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9">
    <w:name w:val="oa19"/>
    <w:basedOn w:val="Normalny"/>
    <w:rsid w:val="00BF5233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0">
    <w:name w:val="oa20"/>
    <w:basedOn w:val="Normalny"/>
    <w:rsid w:val="00BF5233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1">
    <w:name w:val="oa21"/>
    <w:basedOn w:val="Normalny"/>
    <w:rsid w:val="00BF5233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2">
    <w:name w:val="oa22"/>
    <w:basedOn w:val="Normalny"/>
    <w:rsid w:val="00BF5233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3">
    <w:name w:val="oa23"/>
    <w:basedOn w:val="Normalny"/>
    <w:rsid w:val="00BF5233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4">
    <w:name w:val="oa24"/>
    <w:basedOn w:val="Normalny"/>
    <w:rsid w:val="00BF5233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5">
    <w:name w:val="oa25"/>
    <w:basedOn w:val="Normalny"/>
    <w:rsid w:val="00BF5233"/>
    <w:pPr>
      <w:pBdr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6">
    <w:name w:val="oa26"/>
    <w:basedOn w:val="Normalny"/>
    <w:rsid w:val="00BF5233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7">
    <w:name w:val="oa27"/>
    <w:basedOn w:val="Normalny"/>
    <w:rsid w:val="00BF5233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8">
    <w:name w:val="oa28"/>
    <w:basedOn w:val="Normalny"/>
    <w:rsid w:val="00BF5233"/>
    <w:pP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9">
    <w:name w:val="oa29"/>
    <w:basedOn w:val="Normalny"/>
    <w:rsid w:val="00BF5233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0">
    <w:name w:val="oa30"/>
    <w:basedOn w:val="Normalny"/>
    <w:rsid w:val="00BF5233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1">
    <w:name w:val="oa31"/>
    <w:basedOn w:val="Normalny"/>
    <w:rsid w:val="00BF52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2">
    <w:name w:val="oa32"/>
    <w:basedOn w:val="Normalny"/>
    <w:rsid w:val="00BF5233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3">
    <w:name w:val="oa33"/>
    <w:basedOn w:val="Normalny"/>
    <w:rsid w:val="00BF5233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4">
    <w:name w:val="oa34"/>
    <w:basedOn w:val="Normalny"/>
    <w:rsid w:val="00BF5233"/>
    <w:pP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5">
    <w:name w:val="oa35"/>
    <w:basedOn w:val="Normalny"/>
    <w:rsid w:val="00BF5233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6">
    <w:name w:val="oa36"/>
    <w:basedOn w:val="Normalny"/>
    <w:rsid w:val="00BF5233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7">
    <w:name w:val="oa37"/>
    <w:basedOn w:val="Normalny"/>
    <w:rsid w:val="00BF5233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8">
    <w:name w:val="oa38"/>
    <w:basedOn w:val="Normalny"/>
    <w:rsid w:val="00BF5233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9">
    <w:name w:val="oa39"/>
    <w:basedOn w:val="Normalny"/>
    <w:rsid w:val="00BF5233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0">
    <w:name w:val="oa40"/>
    <w:basedOn w:val="Normalny"/>
    <w:rsid w:val="00BF5233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1">
    <w:name w:val="oa41"/>
    <w:basedOn w:val="Normalny"/>
    <w:rsid w:val="00BF5233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2">
    <w:name w:val="oa42"/>
    <w:basedOn w:val="Normalny"/>
    <w:rsid w:val="00BF5233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3">
    <w:name w:val="oa43"/>
    <w:basedOn w:val="Normalny"/>
    <w:rsid w:val="00BF5233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4">
    <w:name w:val="oa44"/>
    <w:basedOn w:val="Normalny"/>
    <w:rsid w:val="00BF5233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5">
    <w:name w:val="oa45"/>
    <w:basedOn w:val="Normalny"/>
    <w:rsid w:val="00BF5233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3Znak1">
    <w:name w:val="Nagłówek 3 Znak1"/>
    <w:basedOn w:val="Domylnaczcionkaakapitu"/>
    <w:uiPriority w:val="9"/>
    <w:semiHidden/>
    <w:rsid w:val="00BF5233"/>
    <w:rPr>
      <w:rFonts w:ascii="Calibri Light" w:eastAsia="Times New Roman" w:hAnsi="Calibri Light" w:cs="Times New Roman"/>
      <w:b/>
      <w:bCs/>
      <w:color w:val="4472C4"/>
    </w:rPr>
  </w:style>
  <w:style w:type="table" w:styleId="Tabela-Siatka">
    <w:name w:val="Table Grid"/>
    <w:basedOn w:val="Standardowy"/>
    <w:uiPriority w:val="39"/>
    <w:unhideWhenUsed/>
    <w:rsid w:val="00BF5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BF5233"/>
    <w:pPr>
      <w:spacing w:after="0" w:line="240" w:lineRule="auto"/>
    </w:pPr>
  </w:style>
  <w:style w:type="character" w:customStyle="1" w:styleId="Nagwek4Znak">
    <w:name w:val="Nagłówek 4 Znak"/>
    <w:basedOn w:val="Domylnaczcionkaakapitu"/>
    <w:link w:val="Nagwek4"/>
    <w:uiPriority w:val="9"/>
    <w:rsid w:val="00BF5233"/>
    <w:rPr>
      <w:rFonts w:ascii="Calibri Light" w:eastAsia="Times New Roman" w:hAnsi="Calibri Light" w:cs="Times New Roman"/>
      <w:b/>
      <w:bCs/>
      <w:i/>
      <w:iCs/>
      <w:color w:val="4472C4"/>
    </w:rPr>
  </w:style>
  <w:style w:type="paragraph" w:styleId="Legenda">
    <w:name w:val="caption"/>
    <w:basedOn w:val="Normalny"/>
    <w:next w:val="Normalny"/>
    <w:autoRedefine/>
    <w:uiPriority w:val="35"/>
    <w:unhideWhenUsed/>
    <w:qFormat/>
    <w:rsid w:val="00BF5233"/>
    <w:pPr>
      <w:spacing w:line="240" w:lineRule="auto"/>
    </w:pPr>
    <w:rPr>
      <w:rFonts w:ascii="Times New Roman" w:hAnsi="Times New Roman"/>
      <w:bCs/>
      <w:sz w:val="20"/>
      <w:szCs w:val="18"/>
      <w:lang w:val="en-GB"/>
    </w:rPr>
  </w:style>
  <w:style w:type="numbering" w:customStyle="1" w:styleId="Bezlisty2">
    <w:name w:val="Bez listy2"/>
    <w:next w:val="Bezlisty"/>
    <w:uiPriority w:val="99"/>
    <w:semiHidden/>
    <w:unhideWhenUsed/>
    <w:rsid w:val="00BF5233"/>
  </w:style>
  <w:style w:type="numbering" w:customStyle="1" w:styleId="Bezlisty3">
    <w:name w:val="Bez listy3"/>
    <w:next w:val="Bezlisty"/>
    <w:uiPriority w:val="99"/>
    <w:semiHidden/>
    <w:unhideWhenUsed/>
    <w:rsid w:val="00BF5233"/>
  </w:style>
  <w:style w:type="character" w:customStyle="1" w:styleId="coverdate">
    <w:name w:val="coverdate"/>
    <w:basedOn w:val="Domylnaczcionkaakapitu"/>
    <w:rsid w:val="00BF5233"/>
  </w:style>
  <w:style w:type="character" w:customStyle="1" w:styleId="volume">
    <w:name w:val="volume"/>
    <w:basedOn w:val="Domylnaczcionkaakapitu"/>
    <w:rsid w:val="00BF5233"/>
  </w:style>
  <w:style w:type="character" w:customStyle="1" w:styleId="issue">
    <w:name w:val="issue"/>
    <w:basedOn w:val="Domylnaczcionkaakapitu"/>
    <w:rsid w:val="00BF5233"/>
  </w:style>
  <w:style w:type="paragraph" w:customStyle="1" w:styleId="paragraph">
    <w:name w:val="paragraph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BF5233"/>
  </w:style>
  <w:style w:type="character" w:customStyle="1" w:styleId="eop">
    <w:name w:val="eop"/>
    <w:basedOn w:val="Domylnaczcionkaakapitu"/>
    <w:rsid w:val="00BF5233"/>
  </w:style>
  <w:style w:type="table" w:customStyle="1" w:styleId="Zwykatabela21">
    <w:name w:val="Zwykła tabela 21"/>
    <w:basedOn w:val="Standardowy"/>
    <w:uiPriority w:val="42"/>
    <w:rsid w:val="00BF523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1">
    <w:name w:val="Zwykła tabela 211"/>
    <w:basedOn w:val="Standardowy"/>
    <w:uiPriority w:val="42"/>
    <w:rsid w:val="00BF523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-Siatka2">
    <w:name w:val="Tabela - Siatka2"/>
    <w:basedOn w:val="Standardowy"/>
    <w:next w:val="Tabela-Siatka"/>
    <w:uiPriority w:val="39"/>
    <w:rsid w:val="00BF523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">
    <w:name w:val="Bez listy4"/>
    <w:next w:val="Bezlisty"/>
    <w:uiPriority w:val="99"/>
    <w:semiHidden/>
    <w:unhideWhenUsed/>
    <w:rsid w:val="00BF5233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BF5233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BF5233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BF5233"/>
    <w:rPr>
      <w:vertAlign w:val="superscript"/>
    </w:rPr>
  </w:style>
  <w:style w:type="character" w:customStyle="1" w:styleId="highlight">
    <w:name w:val="highlight"/>
    <w:basedOn w:val="Domylnaczcionkaakapitu"/>
    <w:rsid w:val="00BF5233"/>
  </w:style>
  <w:style w:type="table" w:customStyle="1" w:styleId="Tabela-Siatka3">
    <w:name w:val="Tabela - Siatka3"/>
    <w:basedOn w:val="Standardowy"/>
    <w:next w:val="Tabela-Siatka"/>
    <w:uiPriority w:val="39"/>
    <w:rsid w:val="00BF523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1">
    <w:name w:val="Tabela - Siatka21"/>
    <w:basedOn w:val="Standardowy"/>
    <w:next w:val="Tabela-Siatka"/>
    <w:uiPriority w:val="59"/>
    <w:rsid w:val="00BF5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1">
    <w:name w:val="Tabela - Siatka31"/>
    <w:basedOn w:val="Standardowy"/>
    <w:next w:val="Tabela-Siatka"/>
    <w:uiPriority w:val="59"/>
    <w:rsid w:val="00BF5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2Znak1">
    <w:name w:val="Nagłówek 2 Znak1"/>
    <w:basedOn w:val="Domylnaczcionkaakapitu"/>
    <w:uiPriority w:val="9"/>
    <w:semiHidden/>
    <w:rsid w:val="00BF52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5Znak1">
    <w:name w:val="Nagłówek 5 Znak1"/>
    <w:basedOn w:val="Domylnaczcionkaakapitu"/>
    <w:uiPriority w:val="9"/>
    <w:semiHidden/>
    <w:rsid w:val="00BF5233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ipercze">
    <w:name w:val="Hyperlink"/>
    <w:basedOn w:val="Domylnaczcionkaakapitu"/>
    <w:uiPriority w:val="99"/>
    <w:semiHidden/>
    <w:unhideWhenUsed/>
    <w:rsid w:val="00BF5233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F5233"/>
    <w:rPr>
      <w:color w:val="800080" w:themeColor="followedHyperlink"/>
      <w:u w:val="single"/>
    </w:rPr>
  </w:style>
  <w:style w:type="paragraph" w:styleId="Bezodstpw">
    <w:name w:val="No Spacing"/>
    <w:uiPriority w:val="1"/>
    <w:qFormat/>
    <w:rsid w:val="00BF5233"/>
    <w:pPr>
      <w:spacing w:after="0" w:line="240" w:lineRule="auto"/>
    </w:pPr>
  </w:style>
  <w:style w:type="character" w:customStyle="1" w:styleId="Nagwek4Znak1">
    <w:name w:val="Nagłówek 4 Znak1"/>
    <w:basedOn w:val="Domylnaczcionkaakapitu"/>
    <w:uiPriority w:val="9"/>
    <w:semiHidden/>
    <w:rsid w:val="00BF5233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2</Pages>
  <Words>1912</Words>
  <Characters>11475</Characters>
  <Application>Microsoft Office Word</Application>
  <DocSecurity>0</DocSecurity>
  <Lines>95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rzysztof Pabis</cp:lastModifiedBy>
  <cp:revision>8</cp:revision>
  <dcterms:created xsi:type="dcterms:W3CDTF">2023-06-29T06:25:00Z</dcterms:created>
  <dcterms:modified xsi:type="dcterms:W3CDTF">2025-01-04T14:50:00Z</dcterms:modified>
</cp:coreProperties>
</file>